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EFFCF" w14:textId="763C7B70" w:rsidR="00845DC9" w:rsidRPr="007A7A81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</w:rPr>
      </w:pPr>
      <w:r w:rsidRPr="007A7A81">
        <w:rPr>
          <w:rFonts w:ascii="Times New Roman" w:eastAsia="Times New Roman" w:hAnsi="Times New Roman"/>
          <w:b/>
        </w:rPr>
        <w:t>S</w:t>
      </w:r>
      <w:r w:rsidR="001C0747">
        <w:rPr>
          <w:rFonts w:ascii="Times New Roman" w:eastAsia="Times New Roman" w:hAnsi="Times New Roman"/>
          <w:b/>
        </w:rPr>
        <w:t>3</w:t>
      </w:r>
      <w:r w:rsidRPr="007A7A81">
        <w:rPr>
          <w:rFonts w:ascii="Times New Roman" w:eastAsia="Times New Roman" w:hAnsi="Times New Roman"/>
          <w:b/>
        </w:rPr>
        <w:t xml:space="preserve"> </w:t>
      </w:r>
      <w:r w:rsidR="00EE3BCB" w:rsidRPr="007A7A81">
        <w:rPr>
          <w:rFonts w:ascii="Times New Roman" w:eastAsia="Times New Roman" w:hAnsi="Times New Roman"/>
          <w:b/>
        </w:rPr>
        <w:t>Annex</w:t>
      </w:r>
      <w:r w:rsidRPr="007A7A81">
        <w:rPr>
          <w:rFonts w:ascii="Times New Roman" w:eastAsia="Times New Roman" w:hAnsi="Times New Roman"/>
          <w:b/>
        </w:rPr>
        <w:t xml:space="preserve"> .</w:t>
      </w:r>
      <w:r w:rsidRPr="007A7A81">
        <w:rPr>
          <w:rFonts w:ascii="Times New Roman" w:eastAsia="Times New Roman" w:hAnsi="Times New Roman"/>
        </w:rPr>
        <w:t xml:space="preserve"> Characteristics of ongoing studies</w:t>
      </w:r>
      <w:r w:rsidR="00711C4A" w:rsidRPr="007A7A81">
        <w:rPr>
          <w:rFonts w:ascii="Times New Roman" w:eastAsia="Times New Roman" w:hAnsi="Times New Roman"/>
        </w:rPr>
        <w:t xml:space="preserve"> (1996-</w:t>
      </w:r>
      <w:r w:rsidR="00473A8C" w:rsidRPr="007A7A81">
        <w:rPr>
          <w:rFonts w:ascii="Times New Roman" w:eastAsia="Times New Roman" w:hAnsi="Times New Roman"/>
        </w:rPr>
        <w:t>31</w:t>
      </w:r>
      <w:r w:rsidR="00711C4A" w:rsidRPr="007A7A81">
        <w:rPr>
          <w:rFonts w:ascii="Times New Roman" w:eastAsia="Times New Roman" w:hAnsi="Times New Roman"/>
        </w:rPr>
        <w:t xml:space="preserve"> Aug 202</w:t>
      </w:r>
      <w:r w:rsidR="00473A8C" w:rsidRPr="007A7A81">
        <w:rPr>
          <w:rFonts w:ascii="Times New Roman" w:eastAsia="Times New Roman" w:hAnsi="Times New Roman"/>
        </w:rPr>
        <w:t>4</w:t>
      </w:r>
      <w:r w:rsidR="00711C4A" w:rsidRPr="007A7A81">
        <w:rPr>
          <w:rFonts w:ascii="Times New Roman" w:eastAsia="Times New Roman" w:hAnsi="Times New Roman"/>
        </w:rPr>
        <w:t>)</w:t>
      </w:r>
    </w:p>
    <w:p w14:paraId="2AFEFFD0" w14:textId="77777777" w:rsidR="00845DC9" w:rsidRPr="007A7A81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</w:rPr>
      </w:pPr>
    </w:p>
    <w:p w14:paraId="2AFEFFD1" w14:textId="3FE8309C" w:rsidR="00845DC9" w:rsidRPr="007A7A81" w:rsidRDefault="00845DC9" w:rsidP="004B46B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</w:rPr>
      </w:pPr>
      <w:r w:rsidRPr="007A7A81">
        <w:rPr>
          <w:rFonts w:ascii="Times New Roman" w:eastAsia="Times New Roman" w:hAnsi="Times New Roman"/>
          <w:b/>
        </w:rPr>
        <w:t>Study ID: ChiCTR-IPR-1500639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951"/>
        <w:gridCol w:w="7291"/>
      </w:tblGrid>
      <w:tr w:rsidR="00845DC9" w:rsidRPr="007A7A81" w14:paraId="2AFEFFD4" w14:textId="77777777" w:rsidTr="000160FF">
        <w:trPr>
          <w:trHeight w:val="175"/>
        </w:trPr>
        <w:tc>
          <w:tcPr>
            <w:tcW w:w="1951" w:type="dxa"/>
          </w:tcPr>
          <w:p w14:paraId="2AFEFFD2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Title</w:t>
            </w:r>
          </w:p>
        </w:tc>
        <w:tc>
          <w:tcPr>
            <w:tcW w:w="7291" w:type="dxa"/>
          </w:tcPr>
          <w:p w14:paraId="2AFEFFD3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The influence and mechanism of vitamin D3 supplementation on the treatment outcomes of tuberculosis patients of different glucose tolerance</w:t>
            </w:r>
          </w:p>
        </w:tc>
      </w:tr>
      <w:tr w:rsidR="00845DC9" w:rsidRPr="007A7A81" w14:paraId="2AFEFFD8" w14:textId="77777777" w:rsidTr="000160FF">
        <w:tc>
          <w:tcPr>
            <w:tcW w:w="1951" w:type="dxa"/>
          </w:tcPr>
          <w:p w14:paraId="2AFEFFD5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rincipal Investigator / contacts</w:t>
            </w:r>
          </w:p>
        </w:tc>
        <w:tc>
          <w:tcPr>
            <w:tcW w:w="7291" w:type="dxa"/>
          </w:tcPr>
          <w:p w14:paraId="2AFEFFD6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Wang Qiuzhen, Qingdao University, China</w:t>
            </w:r>
          </w:p>
          <w:p w14:paraId="2AFEFFD7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hyperlink r:id="rId5" w:history="1">
              <w:r w:rsidRPr="007A7A81">
                <w:rPr>
                  <w:rStyle w:val="Hyperlink"/>
                  <w:rFonts w:ascii="Times New Roman" w:hAnsi="Times New Roman"/>
                  <w:sz w:val="22"/>
                  <w:szCs w:val="22"/>
                  <w:lang w:val="en-IN"/>
                </w:rPr>
                <w:t>kevin_1971@126.com</w:t>
              </w:r>
            </w:hyperlink>
          </w:p>
        </w:tc>
      </w:tr>
      <w:tr w:rsidR="00845DC9" w:rsidRPr="007A7A81" w14:paraId="2AFEFFDB" w14:textId="77777777" w:rsidTr="000160FF">
        <w:tc>
          <w:tcPr>
            <w:tcW w:w="1951" w:type="dxa"/>
          </w:tcPr>
          <w:p w14:paraId="2AFEFFD9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Weblink</w:t>
            </w:r>
          </w:p>
        </w:tc>
        <w:tc>
          <w:tcPr>
            <w:tcW w:w="7291" w:type="dxa"/>
          </w:tcPr>
          <w:p w14:paraId="2AFEFFDA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hyperlink r:id="rId6" w:history="1">
              <w:r w:rsidRPr="007A7A81">
                <w:rPr>
                  <w:rStyle w:val="Hyperlink"/>
                  <w:rFonts w:ascii="Times New Roman" w:hAnsi="Times New Roman"/>
                  <w:sz w:val="22"/>
                  <w:szCs w:val="22"/>
                </w:rPr>
                <w:t>http://www.chictr.org.cn/showproj.aspx?proj=10964</w:t>
              </w:r>
            </w:hyperlink>
          </w:p>
        </w:tc>
      </w:tr>
      <w:tr w:rsidR="00845DC9" w:rsidRPr="007A7A81" w14:paraId="2AFEFFDE" w14:textId="77777777" w:rsidTr="000160FF">
        <w:tc>
          <w:tcPr>
            <w:tcW w:w="1951" w:type="dxa"/>
          </w:tcPr>
          <w:p w14:paraId="2AFEFFDC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Enrolment status</w:t>
            </w:r>
          </w:p>
        </w:tc>
        <w:tc>
          <w:tcPr>
            <w:tcW w:w="7291" w:type="dxa"/>
          </w:tcPr>
          <w:p w14:paraId="2AFEFFDD" w14:textId="42098705" w:rsidR="00845DC9" w:rsidRPr="007A7A81" w:rsidRDefault="00AA7578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Unknown status</w:t>
            </w:r>
          </w:p>
        </w:tc>
      </w:tr>
      <w:tr w:rsidR="00845DC9" w:rsidRPr="007A7A81" w14:paraId="2AFEFFE1" w14:textId="77777777" w:rsidTr="000160FF">
        <w:tc>
          <w:tcPr>
            <w:tcW w:w="1951" w:type="dxa"/>
          </w:tcPr>
          <w:p w14:paraId="2AFEFFDF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Study design</w:t>
            </w:r>
          </w:p>
        </w:tc>
        <w:tc>
          <w:tcPr>
            <w:tcW w:w="7291" w:type="dxa"/>
          </w:tcPr>
          <w:p w14:paraId="2AFEFFE0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Randomized parallel controlled trial</w:t>
            </w:r>
          </w:p>
        </w:tc>
      </w:tr>
      <w:tr w:rsidR="00845DC9" w:rsidRPr="007A7A81" w14:paraId="2AFEFFE4" w14:textId="77777777" w:rsidTr="000160FF">
        <w:tc>
          <w:tcPr>
            <w:tcW w:w="1951" w:type="dxa"/>
          </w:tcPr>
          <w:p w14:paraId="2AFEFFE2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Country</w:t>
            </w:r>
          </w:p>
        </w:tc>
        <w:tc>
          <w:tcPr>
            <w:tcW w:w="7291" w:type="dxa"/>
          </w:tcPr>
          <w:p w14:paraId="2AFEFFE3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China</w:t>
            </w:r>
          </w:p>
        </w:tc>
      </w:tr>
      <w:tr w:rsidR="00845DC9" w:rsidRPr="007A7A81" w14:paraId="2AFEFFE7" w14:textId="77777777" w:rsidTr="000160FF">
        <w:tc>
          <w:tcPr>
            <w:tcW w:w="1951" w:type="dxa"/>
          </w:tcPr>
          <w:p w14:paraId="2AFEFFE5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articipants</w:t>
            </w:r>
          </w:p>
        </w:tc>
        <w:tc>
          <w:tcPr>
            <w:tcW w:w="7291" w:type="dxa"/>
          </w:tcPr>
          <w:p w14:paraId="2AFEFFE6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ulmonary TB patients with DM</w:t>
            </w:r>
          </w:p>
        </w:tc>
      </w:tr>
      <w:tr w:rsidR="00845DC9" w:rsidRPr="007A7A81" w14:paraId="2AFEFFED" w14:textId="77777777" w:rsidTr="000160FF">
        <w:tc>
          <w:tcPr>
            <w:tcW w:w="1951" w:type="dxa"/>
          </w:tcPr>
          <w:p w14:paraId="2AFEFFE8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Eligibility criteria</w:t>
            </w:r>
          </w:p>
        </w:tc>
        <w:tc>
          <w:tcPr>
            <w:tcW w:w="7291" w:type="dxa"/>
          </w:tcPr>
          <w:p w14:paraId="2AFEFFE9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Inclusion Criteria:</w:t>
            </w:r>
          </w:p>
          <w:p w14:paraId="2AFEFFEA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new diagnosed tuberculosis, sputum smear positive, aged &gt;=18, stable address</w:t>
            </w:r>
          </w:p>
          <w:p w14:paraId="2AFEFFEB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Exclusion Criteria:</w:t>
            </w:r>
          </w:p>
          <w:p w14:paraId="2AFEFFEC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HIV positive, tumor, pregnant or lactase women, injured lately, adjusted calcium concentration &gt;2.65mmol/L</w:t>
            </w:r>
          </w:p>
        </w:tc>
      </w:tr>
      <w:tr w:rsidR="009807C6" w:rsidRPr="007A7A81" w14:paraId="464E7D72" w14:textId="77777777" w:rsidTr="000160FF">
        <w:tc>
          <w:tcPr>
            <w:tcW w:w="1951" w:type="dxa"/>
          </w:tcPr>
          <w:p w14:paraId="3F2021B4" w14:textId="3956E51F" w:rsidR="009807C6" w:rsidRPr="007A7A81" w:rsidRDefault="001164DE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ublished</w:t>
            </w:r>
          </w:p>
        </w:tc>
        <w:tc>
          <w:tcPr>
            <w:tcW w:w="7291" w:type="dxa"/>
          </w:tcPr>
          <w:p w14:paraId="07D64EF6" w14:textId="77777777" w:rsidR="00ED1BA4" w:rsidRPr="007A7A81" w:rsidRDefault="007A6332" w:rsidP="00C6557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iCs/>
                <w:sz w:val="22"/>
              </w:rPr>
            </w:pPr>
            <w:r w:rsidRPr="007A7A81">
              <w:rPr>
                <w:rFonts w:ascii="Times New Roman" w:eastAsia="Times New Roman" w:hAnsi="Times New Roman"/>
                <w:iCs/>
                <w:sz w:val="22"/>
              </w:rPr>
              <w:t>Not known</w:t>
            </w:r>
            <w:r w:rsidR="00DE1BF2" w:rsidRPr="007A7A81">
              <w:rPr>
                <w:rFonts w:ascii="Times New Roman" w:eastAsia="Times New Roman" w:hAnsi="Times New Roman"/>
                <w:iCs/>
                <w:sz w:val="22"/>
              </w:rPr>
              <w:t xml:space="preserve"> (No response for the paper from authors over email)</w:t>
            </w:r>
          </w:p>
          <w:p w14:paraId="4EB9BB2D" w14:textId="07E507B8" w:rsidR="009807C6" w:rsidRPr="007A7A81" w:rsidRDefault="007A6332" w:rsidP="00C6557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iCs/>
                <w:sz w:val="22"/>
              </w:rPr>
            </w:pPr>
            <w:r w:rsidRPr="007A7A81">
              <w:rPr>
                <w:rFonts w:ascii="Times New Roman" w:eastAsia="Times New Roman" w:hAnsi="Times New Roman"/>
                <w:iCs/>
                <w:sz w:val="22"/>
              </w:rPr>
              <w:t xml:space="preserve"> </w:t>
            </w:r>
            <w:r w:rsidR="008C0390" w:rsidRPr="007A7A81">
              <w:rPr>
                <w:rFonts w:ascii="Times New Roman" w:eastAsia="Times New Roman" w:hAnsi="Times New Roman"/>
                <w:iCs/>
                <w:sz w:val="22"/>
              </w:rPr>
              <w:t>Exposure does not match</w:t>
            </w:r>
            <w:r w:rsidR="009249C9" w:rsidRPr="007A7A81">
              <w:rPr>
                <w:rFonts w:ascii="Times New Roman" w:eastAsia="Times New Roman" w:hAnsi="Times New Roman"/>
                <w:iCs/>
                <w:sz w:val="22"/>
              </w:rPr>
              <w:t xml:space="preserve"> </w:t>
            </w:r>
            <w:r w:rsidR="008C0390" w:rsidRPr="007A7A81">
              <w:rPr>
                <w:rFonts w:ascii="Times New Roman" w:eastAsia="Times New Roman" w:hAnsi="Times New Roman"/>
                <w:iCs/>
                <w:sz w:val="22"/>
              </w:rPr>
              <w:t>with our review criteria</w:t>
            </w:r>
          </w:p>
        </w:tc>
      </w:tr>
    </w:tbl>
    <w:p w14:paraId="2AFEFFEF" w14:textId="77777777" w:rsidR="00845DC9" w:rsidRPr="007A7A81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  <w:i/>
          <w:sz w:val="22"/>
        </w:rPr>
      </w:pPr>
    </w:p>
    <w:p w14:paraId="2AFEFFF0" w14:textId="350A45E1" w:rsidR="00845DC9" w:rsidRPr="007A7A81" w:rsidRDefault="00845DC9" w:rsidP="004B46B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</w:rPr>
      </w:pPr>
      <w:r w:rsidRPr="007A7A81">
        <w:rPr>
          <w:rFonts w:ascii="Times New Roman" w:eastAsia="Times New Roman" w:hAnsi="Times New Roman"/>
          <w:b/>
        </w:rPr>
        <w:t>Study ID: ChiCTR-TRC-12002546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951"/>
        <w:gridCol w:w="7291"/>
      </w:tblGrid>
      <w:tr w:rsidR="00845DC9" w:rsidRPr="007A7A81" w14:paraId="2AFEFFF3" w14:textId="77777777" w:rsidTr="000160FF">
        <w:trPr>
          <w:trHeight w:val="175"/>
        </w:trPr>
        <w:tc>
          <w:tcPr>
            <w:tcW w:w="1951" w:type="dxa"/>
          </w:tcPr>
          <w:p w14:paraId="2AFEFFF1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Title</w:t>
            </w:r>
          </w:p>
        </w:tc>
        <w:tc>
          <w:tcPr>
            <w:tcW w:w="7291" w:type="dxa"/>
          </w:tcPr>
          <w:p w14:paraId="2AFEFFF2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The Effect and Mechanism of Retinol and Vitamin A Supplementation in people with diabetes and pulmonary tuberculosis</w:t>
            </w:r>
          </w:p>
        </w:tc>
      </w:tr>
      <w:tr w:rsidR="00845DC9" w:rsidRPr="007A7A81" w14:paraId="2AFEFFF8" w14:textId="77777777" w:rsidTr="000160FF">
        <w:tc>
          <w:tcPr>
            <w:tcW w:w="1951" w:type="dxa"/>
          </w:tcPr>
          <w:p w14:paraId="2AFEFFF4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rincipal Investigator / contacts</w:t>
            </w:r>
          </w:p>
        </w:tc>
        <w:tc>
          <w:tcPr>
            <w:tcW w:w="7291" w:type="dxa"/>
          </w:tcPr>
          <w:p w14:paraId="2AFEFFF5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Wang Qiuzhen, Qingdao University, China</w:t>
            </w:r>
          </w:p>
          <w:p w14:paraId="2AFEFFF6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hyperlink r:id="rId7" w:history="1">
              <w:r w:rsidRPr="007A7A81">
                <w:rPr>
                  <w:rStyle w:val="Hyperlink"/>
                  <w:rFonts w:ascii="Times New Roman" w:hAnsi="Times New Roman"/>
                  <w:sz w:val="22"/>
                  <w:szCs w:val="22"/>
                  <w:lang w:val="en-IN"/>
                </w:rPr>
                <w:t>kevin_1971@126.com</w:t>
              </w:r>
            </w:hyperlink>
            <w:r w:rsidRPr="007A7A81">
              <w:rPr>
                <w:rFonts w:ascii="Times New Roman" w:hAnsi="Times New Roman"/>
                <w:sz w:val="22"/>
                <w:szCs w:val="22"/>
                <w:lang w:val="en-IN"/>
              </w:rPr>
              <w:br/>
              <w:t xml:space="preserve">Aiguo Ma, </w:t>
            </w:r>
            <w:r w:rsidRPr="007A7A81">
              <w:rPr>
                <w:rFonts w:ascii="Times New Roman" w:hAnsi="Times New Roman"/>
                <w:sz w:val="22"/>
                <w:szCs w:val="22"/>
              </w:rPr>
              <w:t>Qingdao University, China</w:t>
            </w:r>
          </w:p>
          <w:p w14:paraId="2AFEFFF7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hyperlink r:id="rId8" w:history="1">
              <w:r w:rsidRPr="007A7A81">
                <w:rPr>
                  <w:rStyle w:val="Hyperlink"/>
                  <w:rFonts w:ascii="Times New Roman" w:hAnsi="Times New Roman"/>
                  <w:sz w:val="22"/>
                  <w:szCs w:val="22"/>
                  <w:lang w:val="en-IN"/>
                </w:rPr>
                <w:t>maiguo@public.qd.sd.cn</w:t>
              </w:r>
            </w:hyperlink>
          </w:p>
        </w:tc>
      </w:tr>
      <w:tr w:rsidR="00845DC9" w:rsidRPr="007A7A81" w14:paraId="2AFEFFFB" w14:textId="77777777" w:rsidTr="000160FF">
        <w:tc>
          <w:tcPr>
            <w:tcW w:w="1951" w:type="dxa"/>
          </w:tcPr>
          <w:p w14:paraId="2AFEFFF9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Weblink</w:t>
            </w:r>
          </w:p>
        </w:tc>
        <w:tc>
          <w:tcPr>
            <w:tcW w:w="7291" w:type="dxa"/>
          </w:tcPr>
          <w:p w14:paraId="2AFEFFFA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hyperlink r:id="rId9" w:history="1">
              <w:r w:rsidRPr="007A7A81">
                <w:rPr>
                  <w:rStyle w:val="Hyperlink"/>
                  <w:rFonts w:ascii="Times New Roman" w:hAnsi="Times New Roman"/>
                  <w:sz w:val="22"/>
                  <w:szCs w:val="22"/>
                </w:rPr>
                <w:t>http://www.chictr.org.cn/showproj.aspx?proj=7005</w:t>
              </w:r>
            </w:hyperlink>
          </w:p>
        </w:tc>
      </w:tr>
      <w:tr w:rsidR="00845DC9" w:rsidRPr="007A7A81" w14:paraId="2AFEFFFE" w14:textId="77777777" w:rsidTr="000160FF">
        <w:tc>
          <w:tcPr>
            <w:tcW w:w="1951" w:type="dxa"/>
          </w:tcPr>
          <w:p w14:paraId="2AFEFFFC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Enrolment status</w:t>
            </w:r>
          </w:p>
        </w:tc>
        <w:tc>
          <w:tcPr>
            <w:tcW w:w="7291" w:type="dxa"/>
          </w:tcPr>
          <w:p w14:paraId="2AFEFFFD" w14:textId="7B74BF7E" w:rsidR="00845DC9" w:rsidRPr="007A7A81" w:rsidRDefault="0084010E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C</w:t>
            </w:r>
            <w:r w:rsidR="00A54104" w:rsidRPr="007A7A81">
              <w:rPr>
                <w:rFonts w:ascii="Times New Roman" w:hAnsi="Times New Roman"/>
                <w:sz w:val="22"/>
                <w:szCs w:val="22"/>
              </w:rPr>
              <w:t>ompleted</w:t>
            </w:r>
          </w:p>
        </w:tc>
      </w:tr>
      <w:tr w:rsidR="00845DC9" w:rsidRPr="007A7A81" w14:paraId="2AFF0001" w14:textId="77777777" w:rsidTr="000160FF">
        <w:tc>
          <w:tcPr>
            <w:tcW w:w="1951" w:type="dxa"/>
          </w:tcPr>
          <w:p w14:paraId="2AFEFFFF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Study design</w:t>
            </w:r>
          </w:p>
        </w:tc>
        <w:tc>
          <w:tcPr>
            <w:tcW w:w="7291" w:type="dxa"/>
          </w:tcPr>
          <w:p w14:paraId="2AFF0000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Randomized parallel controlled trial</w:t>
            </w:r>
          </w:p>
        </w:tc>
      </w:tr>
      <w:tr w:rsidR="00845DC9" w:rsidRPr="007A7A81" w14:paraId="2AFF0004" w14:textId="77777777" w:rsidTr="000160FF">
        <w:tc>
          <w:tcPr>
            <w:tcW w:w="1951" w:type="dxa"/>
          </w:tcPr>
          <w:p w14:paraId="2AFF0002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Country</w:t>
            </w:r>
          </w:p>
        </w:tc>
        <w:tc>
          <w:tcPr>
            <w:tcW w:w="7291" w:type="dxa"/>
          </w:tcPr>
          <w:p w14:paraId="2AFF0003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China</w:t>
            </w:r>
          </w:p>
        </w:tc>
      </w:tr>
      <w:tr w:rsidR="00845DC9" w:rsidRPr="007A7A81" w14:paraId="2AFF0007" w14:textId="77777777" w:rsidTr="000160FF">
        <w:tc>
          <w:tcPr>
            <w:tcW w:w="1951" w:type="dxa"/>
          </w:tcPr>
          <w:p w14:paraId="2AFF0005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articipants</w:t>
            </w:r>
          </w:p>
        </w:tc>
        <w:tc>
          <w:tcPr>
            <w:tcW w:w="7291" w:type="dxa"/>
          </w:tcPr>
          <w:p w14:paraId="2AFF0006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ulmonary TB people with DM</w:t>
            </w:r>
          </w:p>
        </w:tc>
      </w:tr>
      <w:tr w:rsidR="00845DC9" w:rsidRPr="007A7A81" w14:paraId="2AFF000D" w14:textId="77777777" w:rsidTr="000160FF">
        <w:tc>
          <w:tcPr>
            <w:tcW w:w="1951" w:type="dxa"/>
          </w:tcPr>
          <w:p w14:paraId="2AFF0008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Eligibility criteria</w:t>
            </w:r>
          </w:p>
        </w:tc>
        <w:tc>
          <w:tcPr>
            <w:tcW w:w="7291" w:type="dxa"/>
          </w:tcPr>
          <w:p w14:paraId="2AFF0009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Inclusion Criteria:</w:t>
            </w:r>
          </w:p>
          <w:p w14:paraId="2AFF000A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 xml:space="preserve">The people with pulmonary tuberculosis and diabetes, aged 18~75, diagnosed by the golden criteria of pulmonary tuberculosis and diabetes; no vitamin or mineral supplement one month before the screening. </w:t>
            </w:r>
          </w:p>
          <w:p w14:paraId="2AFF000B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Exclusion Criteria:</w:t>
            </w:r>
          </w:p>
          <w:p w14:paraId="2AFF000C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No severe complications of diabetes including diabetic eye diseases, renal disease and foot disease, etc; pregnancy or lactation women; cancer; coronary heart disease; recent suffered trauma or underwent surgery</w:t>
            </w:r>
          </w:p>
        </w:tc>
      </w:tr>
      <w:tr w:rsidR="002348CA" w:rsidRPr="007A7A81" w14:paraId="6A7FD157" w14:textId="77777777" w:rsidTr="000160FF">
        <w:tc>
          <w:tcPr>
            <w:tcW w:w="1951" w:type="dxa"/>
          </w:tcPr>
          <w:p w14:paraId="72B56C85" w14:textId="001575DF" w:rsidR="002348CA" w:rsidRPr="007A7A81" w:rsidRDefault="001164DE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ublished</w:t>
            </w:r>
          </w:p>
        </w:tc>
        <w:tc>
          <w:tcPr>
            <w:tcW w:w="7291" w:type="dxa"/>
          </w:tcPr>
          <w:p w14:paraId="36A2FBA8" w14:textId="21F1B4E6" w:rsidR="007A6332" w:rsidRPr="007A7A81" w:rsidRDefault="007A6332" w:rsidP="002348C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iCs/>
                <w:sz w:val="22"/>
              </w:rPr>
            </w:pPr>
            <w:r w:rsidRPr="007A7A81">
              <w:rPr>
                <w:rFonts w:ascii="Times New Roman" w:eastAsia="Times New Roman" w:hAnsi="Times New Roman"/>
                <w:iCs/>
                <w:sz w:val="22"/>
              </w:rPr>
              <w:t xml:space="preserve">Not known </w:t>
            </w:r>
            <w:r w:rsidR="00DE1BF2" w:rsidRPr="007A7A81">
              <w:rPr>
                <w:rFonts w:ascii="Times New Roman" w:eastAsia="Times New Roman" w:hAnsi="Times New Roman"/>
                <w:iCs/>
                <w:sz w:val="22"/>
              </w:rPr>
              <w:t>(No response for the paper from authors over email)</w:t>
            </w:r>
          </w:p>
          <w:p w14:paraId="35110F2C" w14:textId="60E9138E" w:rsidR="001164DE" w:rsidRPr="007A7A81" w:rsidRDefault="008C0390" w:rsidP="002348C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i/>
                <w:sz w:val="22"/>
              </w:rPr>
            </w:pPr>
            <w:r w:rsidRPr="007A7A81">
              <w:rPr>
                <w:rFonts w:ascii="Times New Roman" w:eastAsia="Times New Roman" w:hAnsi="Times New Roman"/>
                <w:iCs/>
                <w:sz w:val="22"/>
              </w:rPr>
              <w:t>Exposure does not match with our review criteria</w:t>
            </w:r>
          </w:p>
        </w:tc>
      </w:tr>
    </w:tbl>
    <w:p w14:paraId="2AFF000F" w14:textId="77777777" w:rsidR="00845DC9" w:rsidRPr="007A7A81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  <w:i/>
          <w:sz w:val="22"/>
        </w:rPr>
      </w:pPr>
    </w:p>
    <w:p w14:paraId="07980C88" w14:textId="77777777" w:rsidR="00BF45E0" w:rsidRPr="007A7A81" w:rsidRDefault="00BF45E0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  <w:b/>
        </w:rPr>
      </w:pPr>
    </w:p>
    <w:p w14:paraId="336563F1" w14:textId="77777777" w:rsidR="005D65D6" w:rsidRPr="007A7A81" w:rsidRDefault="005D65D6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  <w:b/>
        </w:rPr>
      </w:pPr>
    </w:p>
    <w:p w14:paraId="05149215" w14:textId="77777777" w:rsidR="00BF45E0" w:rsidRPr="007A7A81" w:rsidRDefault="00BF45E0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  <w:b/>
        </w:rPr>
      </w:pPr>
    </w:p>
    <w:p w14:paraId="2AFF0010" w14:textId="325B183E" w:rsidR="00845DC9" w:rsidRPr="007A7A81" w:rsidRDefault="00845DC9" w:rsidP="004B46B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</w:rPr>
      </w:pPr>
      <w:r w:rsidRPr="007A7A81">
        <w:rPr>
          <w:rFonts w:ascii="Times New Roman" w:eastAsia="Times New Roman" w:hAnsi="Times New Roman"/>
          <w:b/>
        </w:rPr>
        <w:lastRenderedPageBreak/>
        <w:t>Study ID: ChiCTR-TRC-10001032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951"/>
        <w:gridCol w:w="7291"/>
      </w:tblGrid>
      <w:tr w:rsidR="00845DC9" w:rsidRPr="007A7A81" w14:paraId="2AFF0013" w14:textId="77777777" w:rsidTr="000160FF">
        <w:trPr>
          <w:trHeight w:val="175"/>
        </w:trPr>
        <w:tc>
          <w:tcPr>
            <w:tcW w:w="1951" w:type="dxa"/>
          </w:tcPr>
          <w:p w14:paraId="2AFF0011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Title</w:t>
            </w:r>
          </w:p>
        </w:tc>
        <w:tc>
          <w:tcPr>
            <w:tcW w:w="7291" w:type="dxa"/>
          </w:tcPr>
          <w:p w14:paraId="2AFF0012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The Effect of retinol and vitamin D Supplementation on nutritional state and Treatment Outcome of people with Pulmonary Tuberculosis and diabetes mellitus in China</w:t>
            </w:r>
          </w:p>
        </w:tc>
      </w:tr>
      <w:tr w:rsidR="00845DC9" w:rsidRPr="007A7A81" w14:paraId="2AFF0018" w14:textId="77777777" w:rsidTr="000160FF">
        <w:tc>
          <w:tcPr>
            <w:tcW w:w="1951" w:type="dxa"/>
          </w:tcPr>
          <w:p w14:paraId="2AFF0014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rincipal Investigator / contacts</w:t>
            </w:r>
          </w:p>
        </w:tc>
        <w:tc>
          <w:tcPr>
            <w:tcW w:w="7291" w:type="dxa"/>
          </w:tcPr>
          <w:p w14:paraId="2AFF0015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Wang Qiuzhen, Qingdao University, China</w:t>
            </w:r>
          </w:p>
          <w:p w14:paraId="2AFF0016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hyperlink r:id="rId10" w:history="1">
              <w:r w:rsidRPr="007A7A81">
                <w:rPr>
                  <w:rStyle w:val="Hyperlink"/>
                  <w:rFonts w:ascii="Times New Roman" w:hAnsi="Times New Roman"/>
                  <w:sz w:val="22"/>
                  <w:szCs w:val="22"/>
                  <w:lang w:val="en-IN"/>
                </w:rPr>
                <w:t>kevin_1971@126.com</w:t>
              </w:r>
            </w:hyperlink>
            <w:r w:rsidRPr="007A7A81">
              <w:rPr>
                <w:rFonts w:ascii="Times New Roman" w:hAnsi="Times New Roman"/>
                <w:sz w:val="22"/>
                <w:szCs w:val="22"/>
                <w:lang w:val="en-IN"/>
              </w:rPr>
              <w:br/>
              <w:t xml:space="preserve">Aiguo Ma, </w:t>
            </w:r>
            <w:r w:rsidRPr="007A7A81">
              <w:rPr>
                <w:rFonts w:ascii="Times New Roman" w:hAnsi="Times New Roman"/>
                <w:sz w:val="22"/>
                <w:szCs w:val="22"/>
              </w:rPr>
              <w:t>Qingdao University, China</w:t>
            </w:r>
          </w:p>
          <w:p w14:paraId="2AFF0017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r w:rsidRPr="007A7A81">
              <w:rPr>
                <w:rFonts w:ascii="Times New Roman" w:hAnsi="Times New Roman"/>
                <w:sz w:val="22"/>
                <w:szCs w:val="22"/>
                <w:lang w:val="en-IN"/>
              </w:rPr>
              <w:t>maiguo@public.qd.sd.cn</w:t>
            </w:r>
          </w:p>
        </w:tc>
      </w:tr>
      <w:tr w:rsidR="00845DC9" w:rsidRPr="007A7A81" w14:paraId="2AFF001B" w14:textId="77777777" w:rsidTr="000160FF">
        <w:tc>
          <w:tcPr>
            <w:tcW w:w="1951" w:type="dxa"/>
          </w:tcPr>
          <w:p w14:paraId="2AFF0019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Weblink</w:t>
            </w:r>
          </w:p>
        </w:tc>
        <w:tc>
          <w:tcPr>
            <w:tcW w:w="7291" w:type="dxa"/>
          </w:tcPr>
          <w:p w14:paraId="2AFF001A" w14:textId="77777777" w:rsidR="00845DC9" w:rsidRPr="007A7A81" w:rsidRDefault="00845DC9" w:rsidP="000160FF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hyperlink r:id="rId11" w:history="1">
              <w:r w:rsidRPr="007A7A81">
                <w:rPr>
                  <w:rStyle w:val="Hyperlink"/>
                  <w:rFonts w:ascii="Times New Roman" w:hAnsi="Times New Roman"/>
                  <w:sz w:val="22"/>
                  <w:szCs w:val="22"/>
                </w:rPr>
                <w:t>http://www.chictr.org.cn/showproj.aspx?proj=8506</w:t>
              </w:r>
            </w:hyperlink>
          </w:p>
        </w:tc>
      </w:tr>
      <w:tr w:rsidR="00845DC9" w:rsidRPr="007A7A81" w14:paraId="2AFF001E" w14:textId="77777777" w:rsidTr="000160FF">
        <w:tc>
          <w:tcPr>
            <w:tcW w:w="1951" w:type="dxa"/>
          </w:tcPr>
          <w:p w14:paraId="2AFF001C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Enrolment status</w:t>
            </w:r>
          </w:p>
        </w:tc>
        <w:tc>
          <w:tcPr>
            <w:tcW w:w="7291" w:type="dxa"/>
          </w:tcPr>
          <w:p w14:paraId="2AFF001D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Completed</w:t>
            </w:r>
          </w:p>
        </w:tc>
      </w:tr>
      <w:tr w:rsidR="00845DC9" w:rsidRPr="007A7A81" w14:paraId="2AFF0021" w14:textId="77777777" w:rsidTr="000160FF">
        <w:tc>
          <w:tcPr>
            <w:tcW w:w="1951" w:type="dxa"/>
          </w:tcPr>
          <w:p w14:paraId="2AFF001F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Study design</w:t>
            </w:r>
          </w:p>
        </w:tc>
        <w:tc>
          <w:tcPr>
            <w:tcW w:w="7291" w:type="dxa"/>
          </w:tcPr>
          <w:p w14:paraId="2AFF0020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Randomized parallel controlled trial</w:t>
            </w:r>
          </w:p>
        </w:tc>
      </w:tr>
      <w:tr w:rsidR="00845DC9" w:rsidRPr="007A7A81" w14:paraId="2AFF0024" w14:textId="77777777" w:rsidTr="000160FF">
        <w:tc>
          <w:tcPr>
            <w:tcW w:w="1951" w:type="dxa"/>
          </w:tcPr>
          <w:p w14:paraId="2AFF0022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Country</w:t>
            </w:r>
          </w:p>
        </w:tc>
        <w:tc>
          <w:tcPr>
            <w:tcW w:w="7291" w:type="dxa"/>
          </w:tcPr>
          <w:p w14:paraId="2AFF0023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China</w:t>
            </w:r>
          </w:p>
        </w:tc>
      </w:tr>
      <w:tr w:rsidR="00845DC9" w:rsidRPr="007A7A81" w14:paraId="2AFF0027" w14:textId="77777777" w:rsidTr="000160FF">
        <w:tc>
          <w:tcPr>
            <w:tcW w:w="1951" w:type="dxa"/>
          </w:tcPr>
          <w:p w14:paraId="2AFF0025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articipants</w:t>
            </w:r>
          </w:p>
        </w:tc>
        <w:tc>
          <w:tcPr>
            <w:tcW w:w="7291" w:type="dxa"/>
          </w:tcPr>
          <w:p w14:paraId="2AFF0026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ulmonary TB patients with DM</w:t>
            </w:r>
          </w:p>
        </w:tc>
      </w:tr>
      <w:tr w:rsidR="00845DC9" w:rsidRPr="007A7A81" w14:paraId="2AFF002D" w14:textId="77777777" w:rsidTr="000160FF">
        <w:tc>
          <w:tcPr>
            <w:tcW w:w="1951" w:type="dxa"/>
          </w:tcPr>
          <w:p w14:paraId="2AFF0028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Eligibility criteria</w:t>
            </w:r>
          </w:p>
        </w:tc>
        <w:tc>
          <w:tcPr>
            <w:tcW w:w="7291" w:type="dxa"/>
          </w:tcPr>
          <w:p w14:paraId="2AFF0029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Inclusion Criteria:</w:t>
            </w:r>
          </w:p>
          <w:p w14:paraId="2AFF002A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 xml:space="preserve">1.patient who plan to stay in local place for 2 years; 2. three sputum specimens positive for acid-fast bacilli by direct microscopy and culture; 3. clinical and radiologic signs consistent with pulmonary tuberculosis; 4. no history of previous antituberculosis treatment. </w:t>
            </w:r>
          </w:p>
          <w:p w14:paraId="2AFF002B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Exclusion Criteria:</w:t>
            </w:r>
          </w:p>
          <w:p w14:paraId="2AFF002C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1. drug resistance at baseline or during the follow up; 2. extrapulmonary tuberculosis; 3. pregnancy; 4. lactation; 5. use of corticosteroids or supplements containing vitamin A or vitamin D during the previous month; 6. moderate to severe injury or surgery during the previous month; 7. chronic renal failure, liver disease or heart failure.</w:t>
            </w:r>
          </w:p>
        </w:tc>
      </w:tr>
      <w:tr w:rsidR="007B6944" w:rsidRPr="007A7A81" w14:paraId="32F6C1BF" w14:textId="77777777" w:rsidTr="000160FF">
        <w:tc>
          <w:tcPr>
            <w:tcW w:w="1951" w:type="dxa"/>
          </w:tcPr>
          <w:p w14:paraId="6280EB43" w14:textId="5D99C982" w:rsidR="007B6944" w:rsidRPr="007A7A81" w:rsidRDefault="00A84E4C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ublishe</w:t>
            </w:r>
            <w:r w:rsidR="001164DE" w:rsidRPr="007A7A81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7291" w:type="dxa"/>
          </w:tcPr>
          <w:p w14:paraId="733439A0" w14:textId="4A9DC740" w:rsidR="007A6332" w:rsidRPr="007A7A81" w:rsidRDefault="007A6332" w:rsidP="00494E8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iCs/>
                <w:sz w:val="22"/>
              </w:rPr>
            </w:pPr>
            <w:r w:rsidRPr="007A7A81">
              <w:rPr>
                <w:rFonts w:ascii="Times New Roman" w:eastAsia="Times New Roman" w:hAnsi="Times New Roman"/>
                <w:iCs/>
                <w:sz w:val="22"/>
              </w:rPr>
              <w:t xml:space="preserve">Not known </w:t>
            </w:r>
            <w:r w:rsidR="00DE1BF2" w:rsidRPr="007A7A81">
              <w:rPr>
                <w:rFonts w:ascii="Times New Roman" w:eastAsia="Times New Roman" w:hAnsi="Times New Roman"/>
                <w:iCs/>
                <w:sz w:val="22"/>
              </w:rPr>
              <w:t>(No response for the paper from authors over email)</w:t>
            </w:r>
          </w:p>
          <w:p w14:paraId="06CE49ED" w14:textId="2CCC0043" w:rsidR="008C0390" w:rsidRPr="007A7A81" w:rsidRDefault="00494E88" w:rsidP="007B694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i/>
                <w:sz w:val="22"/>
              </w:rPr>
            </w:pPr>
            <w:r w:rsidRPr="007A7A81">
              <w:rPr>
                <w:rFonts w:ascii="Times New Roman" w:eastAsia="Times New Roman" w:hAnsi="Times New Roman"/>
                <w:iCs/>
                <w:sz w:val="22"/>
              </w:rPr>
              <w:t>Exposure does not match with our review criteria</w:t>
            </w:r>
          </w:p>
        </w:tc>
      </w:tr>
    </w:tbl>
    <w:p w14:paraId="2AFF002E" w14:textId="7430B549" w:rsidR="00845DC9" w:rsidRPr="007A7A81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  <w:i/>
          <w:sz w:val="22"/>
        </w:rPr>
      </w:pPr>
    </w:p>
    <w:p w14:paraId="2AFF002F" w14:textId="77777777" w:rsidR="00845DC9" w:rsidRPr="007A7A81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  <w:i/>
          <w:sz w:val="22"/>
        </w:rPr>
      </w:pPr>
    </w:p>
    <w:p w14:paraId="2AFF0030" w14:textId="0AADC8E8" w:rsidR="00845DC9" w:rsidRPr="007A7A81" w:rsidRDefault="00845DC9" w:rsidP="004B46B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</w:rPr>
      </w:pPr>
      <w:r w:rsidRPr="007A7A81">
        <w:rPr>
          <w:rFonts w:ascii="Times New Roman" w:eastAsia="Times New Roman" w:hAnsi="Times New Roman"/>
          <w:b/>
        </w:rPr>
        <w:t>Study ID: NCT02169570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951"/>
        <w:gridCol w:w="7291"/>
      </w:tblGrid>
      <w:tr w:rsidR="00845DC9" w:rsidRPr="007A7A81" w14:paraId="2AFF0033" w14:textId="77777777" w:rsidTr="000160FF">
        <w:trPr>
          <w:trHeight w:val="175"/>
        </w:trPr>
        <w:tc>
          <w:tcPr>
            <w:tcW w:w="1951" w:type="dxa"/>
          </w:tcPr>
          <w:p w14:paraId="2AFF0031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Title</w:t>
            </w:r>
          </w:p>
        </w:tc>
        <w:tc>
          <w:tcPr>
            <w:tcW w:w="7291" w:type="dxa"/>
          </w:tcPr>
          <w:p w14:paraId="2AFF0032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Effect of Supplementary Vitamin D in Patients With Diabetes Mellitus and Pulmonary Tuberculosis (EVIDENT Study): a Randomized, Double Blind, Controlled Trial</w:t>
            </w:r>
          </w:p>
        </w:tc>
      </w:tr>
      <w:tr w:rsidR="00845DC9" w:rsidRPr="007A7A81" w14:paraId="2AFF0039" w14:textId="77777777" w:rsidTr="000160FF">
        <w:tc>
          <w:tcPr>
            <w:tcW w:w="1951" w:type="dxa"/>
          </w:tcPr>
          <w:p w14:paraId="2AFF0034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rincipal Investigator / contacts</w:t>
            </w:r>
          </w:p>
        </w:tc>
        <w:tc>
          <w:tcPr>
            <w:tcW w:w="7291" w:type="dxa"/>
          </w:tcPr>
          <w:p w14:paraId="2AFF0035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Nadia - Shah, MAS</w:t>
            </w:r>
          </w:p>
          <w:p w14:paraId="2AFF0036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hyperlink r:id="rId12" w:history="1">
              <w:r w:rsidRPr="007A7A81">
                <w:rPr>
                  <w:rStyle w:val="Hyperlink"/>
                  <w:rFonts w:ascii="Times New Roman" w:hAnsi="Times New Roman"/>
                  <w:sz w:val="22"/>
                  <w:szCs w:val="22"/>
                  <w:lang w:val="en-IN"/>
                </w:rPr>
                <w:t>nadia.shah@live.com</w:t>
              </w:r>
            </w:hyperlink>
          </w:p>
          <w:p w14:paraId="2AFF0037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r w:rsidRPr="007A7A81">
              <w:rPr>
                <w:rFonts w:ascii="Times New Roman" w:hAnsi="Times New Roman"/>
                <w:sz w:val="22"/>
                <w:szCs w:val="22"/>
                <w:lang w:val="en-IN"/>
              </w:rPr>
              <w:t>Saadiyah Rao, MSc</w:t>
            </w:r>
            <w:r w:rsidRPr="007A7A81">
              <w:rPr>
                <w:rFonts w:ascii="Times New Roman" w:hAnsi="Times New Roman"/>
                <w:sz w:val="22"/>
                <w:szCs w:val="22"/>
                <w:lang w:val="en-IN"/>
              </w:rPr>
              <w:tab/>
            </w:r>
          </w:p>
          <w:p w14:paraId="2AFF0038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hyperlink r:id="rId13" w:history="1">
              <w:r w:rsidRPr="007A7A81">
                <w:rPr>
                  <w:rStyle w:val="Hyperlink"/>
                  <w:rFonts w:ascii="Times New Roman" w:hAnsi="Times New Roman"/>
                  <w:sz w:val="22"/>
                  <w:szCs w:val="22"/>
                  <w:lang w:val="en-IN"/>
                </w:rPr>
                <w:t>dr.saadrao@gamil.com</w:t>
              </w:r>
            </w:hyperlink>
          </w:p>
        </w:tc>
      </w:tr>
      <w:tr w:rsidR="00845DC9" w:rsidRPr="007A7A81" w14:paraId="2AFF003C" w14:textId="77777777" w:rsidTr="000160FF">
        <w:tc>
          <w:tcPr>
            <w:tcW w:w="1951" w:type="dxa"/>
          </w:tcPr>
          <w:p w14:paraId="2AFF003A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Weblink</w:t>
            </w:r>
          </w:p>
        </w:tc>
        <w:tc>
          <w:tcPr>
            <w:tcW w:w="7291" w:type="dxa"/>
          </w:tcPr>
          <w:p w14:paraId="2AFF003B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hyperlink r:id="rId14" w:history="1">
              <w:r w:rsidRPr="007A7A81">
                <w:rPr>
                  <w:rStyle w:val="Hyperlink"/>
                  <w:rFonts w:ascii="Times New Roman" w:hAnsi="Times New Roman"/>
                  <w:sz w:val="22"/>
                  <w:szCs w:val="22"/>
                </w:rPr>
                <w:t>https://clinicaltrials.gov/ct2/show/record/NCT02169570</w:t>
              </w:r>
            </w:hyperlink>
          </w:p>
        </w:tc>
      </w:tr>
      <w:tr w:rsidR="00845DC9" w:rsidRPr="007A7A81" w14:paraId="2AFF003F" w14:textId="77777777" w:rsidTr="000160FF">
        <w:tc>
          <w:tcPr>
            <w:tcW w:w="1951" w:type="dxa"/>
          </w:tcPr>
          <w:p w14:paraId="2AFF003D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Enrolment status</w:t>
            </w:r>
          </w:p>
        </w:tc>
        <w:tc>
          <w:tcPr>
            <w:tcW w:w="7291" w:type="dxa"/>
          </w:tcPr>
          <w:p w14:paraId="2AFF003E" w14:textId="5673D587" w:rsidR="00845DC9" w:rsidRPr="007A7A81" w:rsidRDefault="00396C9E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Unknown status</w:t>
            </w:r>
          </w:p>
        </w:tc>
      </w:tr>
      <w:tr w:rsidR="00845DC9" w:rsidRPr="007A7A81" w14:paraId="2AFF0046" w14:textId="77777777" w:rsidTr="000160FF">
        <w:tc>
          <w:tcPr>
            <w:tcW w:w="1951" w:type="dxa"/>
          </w:tcPr>
          <w:p w14:paraId="2AFF0040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Study design</w:t>
            </w:r>
          </w:p>
        </w:tc>
        <w:tc>
          <w:tcPr>
            <w:tcW w:w="7291" w:type="dxa"/>
          </w:tcPr>
          <w:p w14:paraId="2AFF0041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Interventional</w:t>
            </w:r>
          </w:p>
          <w:p w14:paraId="2AFF0042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  <w:p w14:paraId="2AFF0043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Intervention Model: Parallel Assignment</w:t>
            </w:r>
          </w:p>
          <w:p w14:paraId="2AFF0044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Masking: Double Blind (Participant, Care Provider, Outcomes Assessor)</w:t>
            </w:r>
          </w:p>
          <w:p w14:paraId="2AFF0045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rimary Purpose: Treatment</w:t>
            </w:r>
          </w:p>
        </w:tc>
      </w:tr>
      <w:tr w:rsidR="00845DC9" w:rsidRPr="007A7A81" w14:paraId="2AFF0049" w14:textId="77777777" w:rsidTr="000160FF">
        <w:tc>
          <w:tcPr>
            <w:tcW w:w="1951" w:type="dxa"/>
          </w:tcPr>
          <w:p w14:paraId="2AFF0047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Country</w:t>
            </w:r>
          </w:p>
        </w:tc>
        <w:tc>
          <w:tcPr>
            <w:tcW w:w="7291" w:type="dxa"/>
          </w:tcPr>
          <w:p w14:paraId="2AFF0048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akistan</w:t>
            </w:r>
          </w:p>
        </w:tc>
      </w:tr>
      <w:tr w:rsidR="00845DC9" w:rsidRPr="007A7A81" w14:paraId="2AFF004C" w14:textId="77777777" w:rsidTr="000160FF">
        <w:tc>
          <w:tcPr>
            <w:tcW w:w="1951" w:type="dxa"/>
          </w:tcPr>
          <w:p w14:paraId="2AFF004A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articipants</w:t>
            </w:r>
          </w:p>
        </w:tc>
        <w:tc>
          <w:tcPr>
            <w:tcW w:w="7291" w:type="dxa"/>
          </w:tcPr>
          <w:p w14:paraId="2AFF004B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ulmonary TB patients with type 2 DM</w:t>
            </w:r>
          </w:p>
        </w:tc>
      </w:tr>
      <w:tr w:rsidR="00845DC9" w:rsidRPr="007A7A81" w14:paraId="2AFF005D" w14:textId="77777777" w:rsidTr="000160FF">
        <w:tc>
          <w:tcPr>
            <w:tcW w:w="1951" w:type="dxa"/>
          </w:tcPr>
          <w:p w14:paraId="2AFF004D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Eligibility criteria</w:t>
            </w:r>
          </w:p>
        </w:tc>
        <w:tc>
          <w:tcPr>
            <w:tcW w:w="7291" w:type="dxa"/>
          </w:tcPr>
          <w:p w14:paraId="2AFF004E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Inclusion Criteria:</w:t>
            </w:r>
          </w:p>
          <w:p w14:paraId="2AFF004F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Age 30 to 60 years</w:t>
            </w:r>
          </w:p>
          <w:p w14:paraId="2AFF0050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atients having both TB and type 2 DM</w:t>
            </w:r>
          </w:p>
          <w:p w14:paraId="2AFF0051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atients consenting to participate</w:t>
            </w:r>
          </w:p>
          <w:p w14:paraId="2AFF0052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No history of previous ATT</w:t>
            </w:r>
          </w:p>
          <w:p w14:paraId="2AFF0053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lane to have ATT and DM treatment</w:t>
            </w:r>
          </w:p>
          <w:p w14:paraId="2AFF0054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lastRenderedPageBreak/>
              <w:t>Exclusion Criteria:</w:t>
            </w:r>
          </w:p>
          <w:p w14:paraId="2AFF0055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Age less than 30 years or greater than 60 years</w:t>
            </w:r>
          </w:p>
          <w:p w14:paraId="2AFF0056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regnant women</w:t>
            </w:r>
          </w:p>
          <w:p w14:paraId="2AFF0057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atients having either TB or type 2 DM</w:t>
            </w:r>
          </w:p>
          <w:p w14:paraId="2AFF0058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atients refuse to participate</w:t>
            </w:r>
          </w:p>
          <w:p w14:paraId="2AFF0059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atients having extra-pulmonary TB or Multi-drug resistant MDR TB or relapse cases</w:t>
            </w:r>
          </w:p>
          <w:p w14:paraId="2AFF005A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atients having hepatic or renal diseases or HIV infection</w:t>
            </w:r>
          </w:p>
          <w:p w14:paraId="2AFF005B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atients having hypo- or hyper-parathyroidism</w:t>
            </w:r>
          </w:p>
          <w:p w14:paraId="2AFF005C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atients on corticosteroids or immunosuppressive or thiazides diuretics or any other drugs known to interfere with vitamin D levels</w:t>
            </w:r>
          </w:p>
        </w:tc>
      </w:tr>
      <w:tr w:rsidR="000F4736" w:rsidRPr="007A7A81" w14:paraId="3DD724F4" w14:textId="77777777" w:rsidTr="000160FF">
        <w:tc>
          <w:tcPr>
            <w:tcW w:w="1951" w:type="dxa"/>
          </w:tcPr>
          <w:p w14:paraId="5748A506" w14:textId="288512B0" w:rsidR="000F4736" w:rsidRPr="007A7A81" w:rsidRDefault="00B9336C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lastRenderedPageBreak/>
              <w:t>Published</w:t>
            </w:r>
          </w:p>
        </w:tc>
        <w:tc>
          <w:tcPr>
            <w:tcW w:w="7291" w:type="dxa"/>
          </w:tcPr>
          <w:p w14:paraId="71E33770" w14:textId="619EB19F" w:rsidR="00EE08C3" w:rsidRPr="007A7A81" w:rsidRDefault="00EE08C3" w:rsidP="00CD5E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iCs/>
                <w:sz w:val="22"/>
              </w:rPr>
            </w:pPr>
            <w:r w:rsidRPr="007A7A81">
              <w:rPr>
                <w:rFonts w:ascii="Times New Roman" w:eastAsia="Times New Roman" w:hAnsi="Times New Roman"/>
                <w:iCs/>
                <w:sz w:val="22"/>
              </w:rPr>
              <w:t>Not known</w:t>
            </w:r>
            <w:r w:rsidR="00DE1BF2" w:rsidRPr="007A7A81">
              <w:rPr>
                <w:rFonts w:ascii="Times New Roman" w:eastAsia="Times New Roman" w:hAnsi="Times New Roman"/>
                <w:iCs/>
                <w:sz w:val="22"/>
              </w:rPr>
              <w:t xml:space="preserve"> (No response for the paper from authors over email)</w:t>
            </w:r>
          </w:p>
          <w:p w14:paraId="18EFAD46" w14:textId="3E063958" w:rsidR="00D80934" w:rsidRPr="007A7A81" w:rsidRDefault="00EE08C3" w:rsidP="00CD5E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i/>
                <w:sz w:val="22"/>
              </w:rPr>
            </w:pPr>
            <w:r w:rsidRPr="007A7A81">
              <w:rPr>
                <w:rFonts w:ascii="Times New Roman" w:eastAsia="Times New Roman" w:hAnsi="Times New Roman"/>
                <w:iCs/>
                <w:sz w:val="22"/>
              </w:rPr>
              <w:t xml:space="preserve"> </w:t>
            </w:r>
            <w:r w:rsidR="00494E88" w:rsidRPr="007A7A81">
              <w:rPr>
                <w:rFonts w:ascii="Times New Roman" w:eastAsia="Times New Roman" w:hAnsi="Times New Roman"/>
                <w:iCs/>
                <w:sz w:val="22"/>
              </w:rPr>
              <w:t>Exposure does not match with our review criteria</w:t>
            </w:r>
          </w:p>
        </w:tc>
      </w:tr>
    </w:tbl>
    <w:p w14:paraId="2AFF005F" w14:textId="77777777" w:rsidR="00845DC9" w:rsidRPr="007A7A81" w:rsidRDefault="00845DC9" w:rsidP="00845DC9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  <w:b/>
        </w:rPr>
      </w:pPr>
    </w:p>
    <w:p w14:paraId="2AFF0060" w14:textId="2701090E" w:rsidR="00845DC9" w:rsidRPr="007A7A81" w:rsidRDefault="00845DC9" w:rsidP="004B46B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</w:rPr>
      </w:pPr>
      <w:r w:rsidRPr="007A7A81">
        <w:rPr>
          <w:rFonts w:ascii="Times New Roman" w:eastAsia="Times New Roman" w:hAnsi="Times New Roman"/>
          <w:b/>
        </w:rPr>
        <w:t>Study ID: NCT02106039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951"/>
        <w:gridCol w:w="7291"/>
      </w:tblGrid>
      <w:tr w:rsidR="00845DC9" w:rsidRPr="007A7A81" w14:paraId="2AFF0063" w14:textId="77777777" w:rsidTr="000160FF">
        <w:trPr>
          <w:trHeight w:val="175"/>
        </w:trPr>
        <w:tc>
          <w:tcPr>
            <w:tcW w:w="1951" w:type="dxa"/>
          </w:tcPr>
          <w:p w14:paraId="2AFF0061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Title</w:t>
            </w:r>
          </w:p>
        </w:tc>
        <w:tc>
          <w:tcPr>
            <w:tcW w:w="7291" w:type="dxa"/>
          </w:tcPr>
          <w:p w14:paraId="2AFF0062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Concurrent Tuberculosis and Diabetes: Clinical Monitoring, and Microbiological and Immunological Effects of Diabetes During Tuberculosis Treatment</w:t>
            </w:r>
          </w:p>
        </w:tc>
      </w:tr>
      <w:tr w:rsidR="00845DC9" w:rsidRPr="007A7A81" w14:paraId="2AFF0069" w14:textId="77777777" w:rsidTr="000160FF">
        <w:tc>
          <w:tcPr>
            <w:tcW w:w="1951" w:type="dxa"/>
          </w:tcPr>
          <w:p w14:paraId="2AFF0064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rincipal Investigator / contacts</w:t>
            </w:r>
          </w:p>
        </w:tc>
        <w:tc>
          <w:tcPr>
            <w:tcW w:w="7291" w:type="dxa"/>
          </w:tcPr>
          <w:p w14:paraId="2AFF0065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Hazel Dockrell, Prof</w:t>
            </w:r>
          </w:p>
          <w:p w14:paraId="2AFF0066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hyperlink r:id="rId15" w:history="1">
              <w:r w:rsidRPr="007A7A81">
                <w:rPr>
                  <w:rStyle w:val="Hyperlink"/>
                  <w:rFonts w:ascii="Times New Roman" w:hAnsi="Times New Roman"/>
                  <w:sz w:val="22"/>
                  <w:szCs w:val="22"/>
                  <w:lang w:val="en-IN"/>
                </w:rPr>
                <w:t>Hazel.Dockrell@lshtm.ac.uk</w:t>
              </w:r>
            </w:hyperlink>
          </w:p>
          <w:p w14:paraId="2AFF0067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r w:rsidRPr="007A7A81">
              <w:rPr>
                <w:rFonts w:ascii="Times New Roman" w:hAnsi="Times New Roman"/>
                <w:sz w:val="22"/>
                <w:szCs w:val="22"/>
                <w:lang w:val="en-IN"/>
              </w:rPr>
              <w:t>Reinout van Crevel, MD, PhD</w:t>
            </w:r>
          </w:p>
          <w:p w14:paraId="2AFF0068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  <w:lang w:val="en-IN"/>
              </w:rPr>
            </w:pPr>
            <w:hyperlink r:id="rId16" w:history="1">
              <w:r w:rsidRPr="007A7A81">
                <w:rPr>
                  <w:rStyle w:val="Hyperlink"/>
                  <w:rFonts w:ascii="Times New Roman" w:hAnsi="Times New Roman"/>
                  <w:sz w:val="22"/>
                  <w:szCs w:val="22"/>
                  <w:lang w:val="en-IN"/>
                </w:rPr>
                <w:t>reinout.vancrevel@radboudumc.nl</w:t>
              </w:r>
            </w:hyperlink>
          </w:p>
        </w:tc>
      </w:tr>
      <w:tr w:rsidR="00845DC9" w:rsidRPr="007A7A81" w14:paraId="2AFF006C" w14:textId="77777777" w:rsidTr="000160FF">
        <w:tc>
          <w:tcPr>
            <w:tcW w:w="1951" w:type="dxa"/>
          </w:tcPr>
          <w:p w14:paraId="2AFF006A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Weblink</w:t>
            </w:r>
          </w:p>
        </w:tc>
        <w:tc>
          <w:tcPr>
            <w:tcW w:w="7291" w:type="dxa"/>
          </w:tcPr>
          <w:p w14:paraId="2AFF006B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hyperlink r:id="rId17" w:history="1">
              <w:r w:rsidRPr="007A7A81">
                <w:rPr>
                  <w:rStyle w:val="Hyperlink"/>
                  <w:rFonts w:ascii="Times New Roman" w:hAnsi="Times New Roman"/>
                  <w:sz w:val="22"/>
                  <w:szCs w:val="22"/>
                </w:rPr>
                <w:t>https://clinicaltrials.gov/ct2/show/record/NCT02106039</w:t>
              </w:r>
            </w:hyperlink>
          </w:p>
        </w:tc>
      </w:tr>
      <w:tr w:rsidR="00845DC9" w:rsidRPr="007A7A81" w14:paraId="2AFF006F" w14:textId="77777777" w:rsidTr="000160FF">
        <w:tc>
          <w:tcPr>
            <w:tcW w:w="1951" w:type="dxa"/>
          </w:tcPr>
          <w:p w14:paraId="2AFF006D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Enrolment status</w:t>
            </w:r>
          </w:p>
        </w:tc>
        <w:tc>
          <w:tcPr>
            <w:tcW w:w="7291" w:type="dxa"/>
          </w:tcPr>
          <w:p w14:paraId="2AFF006E" w14:textId="5F0B6F19" w:rsidR="00845DC9" w:rsidRPr="007A7A81" w:rsidRDefault="00AE04C0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Completed</w:t>
            </w:r>
          </w:p>
        </w:tc>
      </w:tr>
      <w:tr w:rsidR="00845DC9" w:rsidRPr="007A7A81" w14:paraId="2AFF0076" w14:textId="77777777" w:rsidTr="000160FF">
        <w:tc>
          <w:tcPr>
            <w:tcW w:w="1951" w:type="dxa"/>
          </w:tcPr>
          <w:p w14:paraId="2AFF0070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Study design</w:t>
            </w:r>
          </w:p>
        </w:tc>
        <w:tc>
          <w:tcPr>
            <w:tcW w:w="7291" w:type="dxa"/>
          </w:tcPr>
          <w:p w14:paraId="2AFF0071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Interventional</w:t>
            </w:r>
          </w:p>
          <w:p w14:paraId="2AFF0072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Allocation: Randomized</w:t>
            </w:r>
          </w:p>
          <w:p w14:paraId="2AFF0073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Intervention Model: Parallel Assignment</w:t>
            </w:r>
          </w:p>
          <w:p w14:paraId="2AFF0074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Masking: No masking</w:t>
            </w:r>
          </w:p>
          <w:p w14:paraId="2AFF0075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rimary Purpose: Treatment</w:t>
            </w:r>
          </w:p>
        </w:tc>
      </w:tr>
      <w:tr w:rsidR="00845DC9" w:rsidRPr="007A7A81" w14:paraId="2AFF0079" w14:textId="77777777" w:rsidTr="000160FF">
        <w:tc>
          <w:tcPr>
            <w:tcW w:w="1951" w:type="dxa"/>
          </w:tcPr>
          <w:p w14:paraId="2AFF0077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Country</w:t>
            </w:r>
          </w:p>
        </w:tc>
        <w:tc>
          <w:tcPr>
            <w:tcW w:w="7291" w:type="dxa"/>
          </w:tcPr>
          <w:p w14:paraId="2AFF0078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Indonesia,   Peru,   Romania</w:t>
            </w:r>
          </w:p>
        </w:tc>
      </w:tr>
      <w:tr w:rsidR="00845DC9" w:rsidRPr="007A7A81" w14:paraId="2AFF007C" w14:textId="77777777" w:rsidTr="000160FF">
        <w:tc>
          <w:tcPr>
            <w:tcW w:w="1951" w:type="dxa"/>
          </w:tcPr>
          <w:p w14:paraId="2AFF007A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articipants</w:t>
            </w:r>
          </w:p>
        </w:tc>
        <w:tc>
          <w:tcPr>
            <w:tcW w:w="7291" w:type="dxa"/>
          </w:tcPr>
          <w:p w14:paraId="2AFF007B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ulmonary TB patients with DM</w:t>
            </w:r>
          </w:p>
        </w:tc>
      </w:tr>
      <w:tr w:rsidR="00845DC9" w:rsidRPr="007A7A81" w14:paraId="2AFF0085" w14:textId="77777777" w:rsidTr="000160FF">
        <w:tc>
          <w:tcPr>
            <w:tcW w:w="1951" w:type="dxa"/>
          </w:tcPr>
          <w:p w14:paraId="2AFF007D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Eligibility criteria</w:t>
            </w:r>
          </w:p>
        </w:tc>
        <w:tc>
          <w:tcPr>
            <w:tcW w:w="7291" w:type="dxa"/>
          </w:tcPr>
          <w:p w14:paraId="2AFF007E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Inclusion Criteria:</w:t>
            </w:r>
          </w:p>
          <w:p w14:paraId="2AFF007F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adult (&gt; 18 years old) diabetes mellitus patients</w:t>
            </w:r>
          </w:p>
          <w:p w14:paraId="2AFF0080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diagnosed as having active pulmonary TB</w:t>
            </w:r>
          </w:p>
          <w:p w14:paraId="2AFF0081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willing to join the study</w:t>
            </w:r>
          </w:p>
          <w:p w14:paraId="2AFF0082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Exclusion Criteria:</w:t>
            </w:r>
          </w:p>
          <w:p w14:paraId="2AFF0083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under TB treatment more than 72 hours</w:t>
            </w:r>
          </w:p>
          <w:p w14:paraId="2AFF0084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steroid-induced or gestational diabetes</w:t>
            </w:r>
          </w:p>
        </w:tc>
      </w:tr>
      <w:tr w:rsidR="00845DC9" w:rsidRPr="007A7A81" w14:paraId="2AFF008B" w14:textId="77777777" w:rsidTr="000160FF">
        <w:tc>
          <w:tcPr>
            <w:tcW w:w="1951" w:type="dxa"/>
          </w:tcPr>
          <w:p w14:paraId="2AFF0086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Experimental arm</w:t>
            </w:r>
          </w:p>
          <w:p w14:paraId="2AFF0087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2AFF0088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Control arm</w:t>
            </w:r>
          </w:p>
        </w:tc>
        <w:tc>
          <w:tcPr>
            <w:tcW w:w="7291" w:type="dxa"/>
          </w:tcPr>
          <w:p w14:paraId="2AFF0089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Intensive monitoring: more intensive monitoring strategy of blood glucose and clinical review</w:t>
            </w:r>
          </w:p>
          <w:p w14:paraId="2AFF008A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Standard monitoring: glucose monitoring following the prevailing practice at each site</w:t>
            </w:r>
          </w:p>
        </w:tc>
      </w:tr>
      <w:tr w:rsidR="00845DC9" w:rsidRPr="007A7A81" w14:paraId="2AFF0090" w14:textId="77777777" w:rsidTr="000160FF">
        <w:tc>
          <w:tcPr>
            <w:tcW w:w="1951" w:type="dxa"/>
          </w:tcPr>
          <w:p w14:paraId="2AFF008C" w14:textId="77777777" w:rsidR="00845DC9" w:rsidRPr="007A7A81" w:rsidRDefault="00845DC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Outcome</w:t>
            </w:r>
          </w:p>
        </w:tc>
        <w:tc>
          <w:tcPr>
            <w:tcW w:w="7291" w:type="dxa"/>
          </w:tcPr>
          <w:p w14:paraId="2AFF008D" w14:textId="77777777" w:rsidR="00845DC9" w:rsidRPr="007A7A81" w:rsidRDefault="00845DC9" w:rsidP="000160FF">
            <w:pPr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</w:pPr>
            <w:r w:rsidRPr="007A7A81"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  <w:t>Better diabetes control in diabetes people with</w:t>
            </w:r>
            <w:r w:rsidR="006F66B2" w:rsidRPr="007A7A81"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  <w:t xml:space="preserve"> tuberculosis under treatment [</w:t>
            </w:r>
            <w:r w:rsidRPr="007A7A81"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  <w:t>Time Frame: Up to 6 months during TB treatment ]</w:t>
            </w:r>
          </w:p>
          <w:p w14:paraId="2AFF008F" w14:textId="16093FFE" w:rsidR="00845DC9" w:rsidRPr="007A7A81" w:rsidRDefault="00845DC9" w:rsidP="000160FF">
            <w:pPr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</w:pPr>
            <w:r w:rsidRPr="007A7A81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IN" w:eastAsia="en-IN"/>
              </w:rPr>
              <w:t xml:space="preserve">Diabetes control is determined by </w:t>
            </w:r>
            <w:r w:rsidR="002E0A1C" w:rsidRPr="007A7A81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IN" w:eastAsia="en-IN"/>
              </w:rPr>
              <w:t>HbA1c</w:t>
            </w:r>
            <w:r w:rsidRPr="007A7A81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IN" w:eastAsia="en-IN"/>
              </w:rPr>
              <w:t xml:space="preserve"> level which will be measured at month 3 and 6 of TB treatment.</w:t>
            </w:r>
          </w:p>
        </w:tc>
      </w:tr>
      <w:tr w:rsidR="000E3E8B" w:rsidRPr="007A7A81" w14:paraId="7B843CB0" w14:textId="77777777" w:rsidTr="000160FF">
        <w:tc>
          <w:tcPr>
            <w:tcW w:w="1951" w:type="dxa"/>
          </w:tcPr>
          <w:p w14:paraId="7B1276D7" w14:textId="74D650D5" w:rsidR="000E3E8B" w:rsidRPr="007A7A81" w:rsidRDefault="00F52A89" w:rsidP="000160FF">
            <w:pPr>
              <w:rPr>
                <w:rFonts w:ascii="Times New Roman" w:hAnsi="Times New Roman"/>
                <w:sz w:val="22"/>
                <w:szCs w:val="22"/>
              </w:rPr>
            </w:pPr>
            <w:r w:rsidRPr="007A7A81">
              <w:rPr>
                <w:rFonts w:ascii="Times New Roman" w:hAnsi="Times New Roman"/>
                <w:sz w:val="22"/>
                <w:szCs w:val="22"/>
              </w:rPr>
              <w:t>Published</w:t>
            </w:r>
          </w:p>
        </w:tc>
        <w:tc>
          <w:tcPr>
            <w:tcW w:w="7291" w:type="dxa"/>
          </w:tcPr>
          <w:p w14:paraId="19C55EF9" w14:textId="6EAF43B5" w:rsidR="00A1265F" w:rsidRPr="007A7A81" w:rsidRDefault="0012673A" w:rsidP="00402495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</w:pPr>
            <w:r w:rsidRPr="007A7A81"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  <w:t>One of the paper published under this trial is</w:t>
            </w:r>
          </w:p>
          <w:p w14:paraId="14A18829" w14:textId="77777777" w:rsidR="002B022E" w:rsidRPr="007A7A81" w:rsidRDefault="002B022E" w:rsidP="002B022E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</w:pPr>
            <w:r w:rsidRPr="007A7A8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  <w:t>The effect of a structured clinical algorithm on glycemic control in patients with combined tuberculosis and diabetes in Indonesia: A randomized trial</w:t>
            </w:r>
          </w:p>
          <w:p w14:paraId="65A70EBA" w14:textId="38E97775" w:rsidR="000E3E8B" w:rsidRPr="007A7A81" w:rsidRDefault="00A95AEE" w:rsidP="006C38A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</w:pPr>
            <w:r w:rsidRPr="007A7A81"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  <w:t>We included</w:t>
            </w:r>
            <w:r w:rsidR="00BE2185" w:rsidRPr="007A7A81"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  <w:t xml:space="preserve"> this study</w:t>
            </w:r>
            <w:r w:rsidRPr="007A7A81"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  <w:t xml:space="preserve"> in Tiab screening</w:t>
            </w:r>
            <w:r w:rsidR="00A66CB5"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  <w:t>. Excluded during full text screening.</w:t>
            </w:r>
          </w:p>
          <w:p w14:paraId="1F86D6A9" w14:textId="77777777" w:rsidR="00621356" w:rsidRPr="007A7A81" w:rsidRDefault="00621356" w:rsidP="006C38A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</w:pPr>
          </w:p>
          <w:p w14:paraId="12E5C3AD" w14:textId="4E153AA8" w:rsidR="00621356" w:rsidRPr="007A7A81" w:rsidRDefault="00621356" w:rsidP="0062135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</w:pPr>
            <w:r w:rsidRPr="007A7A81"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  <w:t>The authors have outcome data</w:t>
            </w:r>
            <w:r w:rsidR="003F1D84" w:rsidRPr="007A7A81"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  <w:t>, which they are analysing,</w:t>
            </w:r>
            <w:r w:rsidRPr="007A7A81"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  <w:t xml:space="preserve"> that is not yet </w:t>
            </w:r>
            <w:r w:rsidRPr="007A7A81"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  <w:lastRenderedPageBreak/>
              <w:t>published</w:t>
            </w:r>
            <w:r w:rsidR="008C0E5F" w:rsidRPr="007A7A81"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  <w:t xml:space="preserve"> (</w:t>
            </w:r>
            <w:r w:rsidR="003F1D84" w:rsidRPr="007A7A81"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  <w:t>reply from authors)</w:t>
            </w:r>
          </w:p>
          <w:p w14:paraId="0E66096C" w14:textId="26175C39" w:rsidR="00621356" w:rsidRPr="007A7A81" w:rsidRDefault="00621356" w:rsidP="006C38A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shd w:val="clear" w:color="auto" w:fill="FFFFFF"/>
                <w:lang w:val="en-IN" w:eastAsia="en-IN"/>
              </w:rPr>
            </w:pPr>
          </w:p>
        </w:tc>
      </w:tr>
    </w:tbl>
    <w:p w14:paraId="152633FC" w14:textId="72D3B3CF" w:rsidR="003E632E" w:rsidRPr="007A7A81" w:rsidRDefault="003E632E">
      <w:pPr>
        <w:rPr>
          <w:rFonts w:ascii="Times New Roman" w:hAnsi="Times New Roman"/>
        </w:rPr>
      </w:pPr>
    </w:p>
    <w:p w14:paraId="3605662A" w14:textId="77777777" w:rsidR="00F06114" w:rsidRPr="007A7A81" w:rsidRDefault="00F06114">
      <w:pPr>
        <w:rPr>
          <w:rFonts w:ascii="Times New Roman" w:hAnsi="Times New Roman"/>
          <w:b/>
          <w:bCs/>
          <w:i/>
          <w:iCs/>
        </w:rPr>
      </w:pPr>
    </w:p>
    <w:p w14:paraId="48C35B1E" w14:textId="77777777" w:rsidR="00F06114" w:rsidRPr="007A7A81" w:rsidRDefault="00F06114">
      <w:pPr>
        <w:rPr>
          <w:rFonts w:ascii="Times New Roman" w:hAnsi="Times New Roman"/>
          <w:b/>
          <w:bCs/>
          <w:i/>
          <w:iCs/>
        </w:rPr>
      </w:pPr>
    </w:p>
    <w:p w14:paraId="607E9977" w14:textId="77777777" w:rsidR="008416C2" w:rsidRPr="007A7A81" w:rsidRDefault="008416C2">
      <w:pPr>
        <w:rPr>
          <w:rFonts w:ascii="Times New Roman" w:hAnsi="Times New Roman"/>
          <w:b/>
          <w:bCs/>
          <w:i/>
          <w:iCs/>
        </w:rPr>
      </w:pPr>
    </w:p>
    <w:p w14:paraId="7E68FA0E" w14:textId="6F765815" w:rsidR="003E632E" w:rsidRPr="007A7A81" w:rsidRDefault="003E632E">
      <w:pPr>
        <w:rPr>
          <w:rFonts w:ascii="Times New Roman" w:hAnsi="Times New Roman"/>
          <w:b/>
          <w:bCs/>
          <w:i/>
          <w:iCs/>
        </w:rPr>
      </w:pPr>
      <w:r w:rsidRPr="007A7A81">
        <w:rPr>
          <w:rFonts w:ascii="Times New Roman" w:hAnsi="Times New Roman"/>
          <w:b/>
          <w:bCs/>
          <w:i/>
          <w:iCs/>
        </w:rPr>
        <w:t>Updated review:</w:t>
      </w:r>
    </w:p>
    <w:p w14:paraId="12061151" w14:textId="4F92F8A3" w:rsidR="003E632E" w:rsidRPr="007A7A81" w:rsidRDefault="003E632E" w:rsidP="004B46B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  <w:i/>
          <w:iCs/>
        </w:rPr>
      </w:pPr>
      <w:r w:rsidRPr="007A7A81">
        <w:rPr>
          <w:rFonts w:ascii="Times New Roman" w:eastAsia="Times New Roman" w:hAnsi="Times New Roman"/>
          <w:b/>
          <w:i/>
          <w:iCs/>
        </w:rPr>
        <w:t xml:space="preserve">Study ID: </w:t>
      </w:r>
      <w:r w:rsidR="00F32407" w:rsidRPr="007A7A81">
        <w:rPr>
          <w:rFonts w:ascii="Times New Roman" w:eastAsia="Times New Roman" w:hAnsi="Times New Roman"/>
          <w:b/>
          <w:i/>
          <w:iCs/>
        </w:rPr>
        <w:t>ISRCTN1634761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951"/>
        <w:gridCol w:w="7291"/>
      </w:tblGrid>
      <w:tr w:rsidR="003E632E" w:rsidRPr="007A7A81" w14:paraId="61684D1E" w14:textId="77777777" w:rsidTr="008815EA">
        <w:trPr>
          <w:trHeight w:val="175"/>
        </w:trPr>
        <w:tc>
          <w:tcPr>
            <w:tcW w:w="1951" w:type="dxa"/>
          </w:tcPr>
          <w:p w14:paraId="675AA57F" w14:textId="77777777" w:rsidR="003E632E" w:rsidRPr="007A7A81" w:rsidRDefault="003E632E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Title</w:t>
            </w:r>
          </w:p>
        </w:tc>
        <w:tc>
          <w:tcPr>
            <w:tcW w:w="7291" w:type="dxa"/>
          </w:tcPr>
          <w:p w14:paraId="1B8BE8A2" w14:textId="1F733DBC" w:rsidR="003E632E" w:rsidRPr="007A7A81" w:rsidRDefault="00C13494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The effect of malnutrition and diabetes on outcomes for drug-resistant and drug sensitive patients starting anti-tuberculosis treatment</w:t>
            </w:r>
          </w:p>
        </w:tc>
      </w:tr>
      <w:tr w:rsidR="003E632E" w:rsidRPr="007A7A81" w14:paraId="77C892C8" w14:textId="77777777" w:rsidTr="008815EA">
        <w:tc>
          <w:tcPr>
            <w:tcW w:w="1951" w:type="dxa"/>
          </w:tcPr>
          <w:p w14:paraId="79634F90" w14:textId="54DA9916" w:rsidR="003E632E" w:rsidRPr="007A7A81" w:rsidRDefault="003E632E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Principal Investigator / contact</w:t>
            </w:r>
          </w:p>
        </w:tc>
        <w:tc>
          <w:tcPr>
            <w:tcW w:w="7291" w:type="dxa"/>
          </w:tcPr>
          <w:p w14:paraId="02A4C50B" w14:textId="77777777" w:rsidR="003E632E" w:rsidRPr="007A7A81" w:rsidRDefault="00973AF6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Sharon    Cox</w:t>
            </w:r>
          </w:p>
          <w:p w14:paraId="3BB810A7" w14:textId="45A4CF1F" w:rsidR="00973AF6" w:rsidRPr="007A7A81" w:rsidRDefault="00973AF6" w:rsidP="00AF45F8">
            <w:pPr>
              <w:rPr>
                <w:rFonts w:ascii="Times New Roman" w:hAnsi="Times New Roman"/>
                <w:i/>
                <w:iCs/>
                <w:color w:val="000066"/>
                <w:sz w:val="22"/>
                <w:szCs w:val="22"/>
              </w:rPr>
            </w:pPr>
            <w:hyperlink r:id="rId18" w:history="1">
              <w:r w:rsidRPr="007A7A81">
                <w:rPr>
                  <w:rStyle w:val="Hyperlink"/>
                  <w:rFonts w:ascii="Times New Roman" w:hAnsi="Times New Roman"/>
                  <w:i/>
                  <w:iCs/>
                  <w:sz w:val="22"/>
                  <w:szCs w:val="22"/>
                </w:rPr>
                <w:t>sharon.cox@lshtm.ac.u</w:t>
              </w:r>
            </w:hyperlink>
          </w:p>
          <w:p w14:paraId="6C7A55EB" w14:textId="3139B00E" w:rsidR="000B0A87" w:rsidRPr="007A7A81" w:rsidRDefault="000B0A87" w:rsidP="00AF45F8">
            <w:pPr>
              <w:rPr>
                <w:rFonts w:ascii="Times New Roman" w:eastAsia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eastAsia="Times New Roman" w:hAnsi="Times New Roman"/>
                <w:i/>
                <w:iCs/>
                <w:sz w:val="22"/>
                <w:szCs w:val="22"/>
              </w:rPr>
              <w:t>Shuichi    Suzuki</w:t>
            </w:r>
          </w:p>
          <w:p w14:paraId="2C7DF910" w14:textId="00A3DB03" w:rsidR="00973AF6" w:rsidRPr="007A7A81" w:rsidRDefault="000B0A87" w:rsidP="00AF45F8">
            <w:pPr>
              <w:rPr>
                <w:rFonts w:ascii="Times New Roman" w:eastAsia="Times New Roman" w:hAnsi="Times New Roman"/>
                <w:i/>
                <w:iCs/>
                <w:color w:val="000066"/>
                <w:sz w:val="22"/>
                <w:szCs w:val="22"/>
                <w:u w:val="single"/>
                <w:lang w:val="en-IN"/>
              </w:rPr>
            </w:pPr>
            <w:r w:rsidRPr="007A7A81">
              <w:rPr>
                <w:rFonts w:ascii="Times New Roman" w:eastAsia="Times New Roman" w:hAnsi="Times New Roman"/>
                <w:i/>
                <w:iCs/>
                <w:color w:val="000066"/>
                <w:sz w:val="22"/>
                <w:szCs w:val="22"/>
                <w:u w:val="single"/>
              </w:rPr>
              <w:t>suzuki_shuichi@nagasaki-u.ac.jp</w:t>
            </w:r>
          </w:p>
        </w:tc>
      </w:tr>
      <w:tr w:rsidR="003E632E" w:rsidRPr="007A7A81" w14:paraId="61285EF3" w14:textId="77777777" w:rsidTr="008815EA">
        <w:tc>
          <w:tcPr>
            <w:tcW w:w="1951" w:type="dxa"/>
          </w:tcPr>
          <w:p w14:paraId="64B3F6CB" w14:textId="77777777" w:rsidR="003E632E" w:rsidRPr="007A7A81" w:rsidRDefault="003E632E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Weblink</w:t>
            </w:r>
          </w:p>
        </w:tc>
        <w:tc>
          <w:tcPr>
            <w:tcW w:w="7291" w:type="dxa"/>
          </w:tcPr>
          <w:p w14:paraId="670FB890" w14:textId="72811C3F" w:rsidR="003E632E" w:rsidRPr="007A7A81" w:rsidRDefault="00AF45F8" w:rsidP="00AF45F8">
            <w:pPr>
              <w:rPr>
                <w:rFonts w:ascii="Times New Roman" w:eastAsia="Times New Roman" w:hAnsi="Times New Roman"/>
                <w:i/>
                <w:iCs/>
                <w:color w:val="000066"/>
                <w:sz w:val="22"/>
                <w:szCs w:val="22"/>
                <w:lang w:val="en-IN"/>
              </w:rPr>
            </w:pPr>
            <w:hyperlink r:id="rId19" w:history="1">
              <w:r w:rsidRPr="007A7A81">
                <w:rPr>
                  <w:rStyle w:val="Hyperlink"/>
                  <w:rFonts w:ascii="Times New Roman" w:hAnsi="Times New Roman"/>
                  <w:i/>
                  <w:iCs/>
                  <w:sz w:val="22"/>
                  <w:szCs w:val="22"/>
                </w:rPr>
                <w:t>https://www.isrctn.com/ISRCTN16347615</w:t>
              </w:r>
            </w:hyperlink>
          </w:p>
        </w:tc>
      </w:tr>
      <w:tr w:rsidR="003E632E" w:rsidRPr="007A7A81" w14:paraId="1C95C57B" w14:textId="77777777" w:rsidTr="008815EA">
        <w:tc>
          <w:tcPr>
            <w:tcW w:w="1951" w:type="dxa"/>
          </w:tcPr>
          <w:p w14:paraId="64CF8D08" w14:textId="77777777" w:rsidR="003E632E" w:rsidRPr="007A7A81" w:rsidRDefault="003E632E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Enrolment status</w:t>
            </w:r>
          </w:p>
        </w:tc>
        <w:tc>
          <w:tcPr>
            <w:tcW w:w="7291" w:type="dxa"/>
          </w:tcPr>
          <w:p w14:paraId="0962564F" w14:textId="1BB5C65A" w:rsidR="003E632E" w:rsidRPr="007A7A81" w:rsidRDefault="00711239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C</w:t>
            </w:r>
            <w:r w:rsidR="003E632E"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omplet</w:t>
            </w:r>
            <w:r w:rsidR="006107BA"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ed</w:t>
            </w:r>
          </w:p>
        </w:tc>
      </w:tr>
      <w:tr w:rsidR="003E632E" w:rsidRPr="007A7A81" w14:paraId="284B2ADE" w14:textId="77777777" w:rsidTr="008815EA">
        <w:tc>
          <w:tcPr>
            <w:tcW w:w="1951" w:type="dxa"/>
          </w:tcPr>
          <w:p w14:paraId="38C5BCAD" w14:textId="77777777" w:rsidR="003E632E" w:rsidRPr="007A7A81" w:rsidRDefault="003E632E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Study design</w:t>
            </w:r>
          </w:p>
        </w:tc>
        <w:tc>
          <w:tcPr>
            <w:tcW w:w="7291" w:type="dxa"/>
          </w:tcPr>
          <w:p w14:paraId="358E1F15" w14:textId="24A85D0F" w:rsidR="003E632E" w:rsidRPr="007A7A81" w:rsidRDefault="00086E12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Observational prospective cohort study</w:t>
            </w:r>
            <w:r w:rsidR="00271A76"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3E632E" w:rsidRPr="007A7A81" w14:paraId="45949813" w14:textId="77777777" w:rsidTr="008815EA">
        <w:tc>
          <w:tcPr>
            <w:tcW w:w="1951" w:type="dxa"/>
          </w:tcPr>
          <w:p w14:paraId="66B85000" w14:textId="77777777" w:rsidR="003E632E" w:rsidRPr="007A7A81" w:rsidRDefault="003E632E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Country</w:t>
            </w:r>
          </w:p>
        </w:tc>
        <w:tc>
          <w:tcPr>
            <w:tcW w:w="7291" w:type="dxa"/>
          </w:tcPr>
          <w:p w14:paraId="47E20989" w14:textId="0DA5531F" w:rsidR="003E632E" w:rsidRPr="007A7A81" w:rsidRDefault="000F172A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Philippines</w:t>
            </w:r>
          </w:p>
        </w:tc>
      </w:tr>
      <w:tr w:rsidR="003E632E" w:rsidRPr="007A7A81" w14:paraId="76FD9562" w14:textId="77777777" w:rsidTr="008815EA">
        <w:tc>
          <w:tcPr>
            <w:tcW w:w="1951" w:type="dxa"/>
          </w:tcPr>
          <w:p w14:paraId="709AD96E" w14:textId="77777777" w:rsidR="003E632E" w:rsidRPr="007A7A81" w:rsidRDefault="003E632E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Participants</w:t>
            </w:r>
          </w:p>
        </w:tc>
        <w:tc>
          <w:tcPr>
            <w:tcW w:w="7291" w:type="dxa"/>
          </w:tcPr>
          <w:p w14:paraId="7F944A91" w14:textId="153AF398" w:rsidR="003E632E" w:rsidRPr="007A7A81" w:rsidRDefault="003E632E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Pulmonary TB patients</w:t>
            </w:r>
            <w:r w:rsidR="00AA3E6E"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with DM</w:t>
            </w:r>
          </w:p>
        </w:tc>
      </w:tr>
      <w:tr w:rsidR="003E632E" w:rsidRPr="007A7A81" w14:paraId="3929F9E0" w14:textId="77777777" w:rsidTr="008815EA">
        <w:tc>
          <w:tcPr>
            <w:tcW w:w="1951" w:type="dxa"/>
          </w:tcPr>
          <w:p w14:paraId="7958C26A" w14:textId="77777777" w:rsidR="003E632E" w:rsidRPr="007A7A81" w:rsidRDefault="003E632E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Eligibility criteria</w:t>
            </w:r>
          </w:p>
        </w:tc>
        <w:tc>
          <w:tcPr>
            <w:tcW w:w="7291" w:type="dxa"/>
          </w:tcPr>
          <w:p w14:paraId="5D275969" w14:textId="77777777" w:rsidR="003E632E" w:rsidRPr="007A7A81" w:rsidRDefault="003E632E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Inclusion Criteria:</w:t>
            </w:r>
          </w:p>
          <w:p w14:paraId="5491B7ED" w14:textId="77777777" w:rsidR="00394F4C" w:rsidRPr="007A7A81" w:rsidRDefault="00394F4C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Aged 18 or more (adults) who are initiating a new TB treatment regimen</w:t>
            </w:r>
          </w:p>
          <w:p w14:paraId="652B8540" w14:textId="331F5878" w:rsidR="003E632E" w:rsidRPr="007A7A81" w:rsidRDefault="003E632E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Exclusion Criteria:</w:t>
            </w:r>
          </w:p>
          <w:p w14:paraId="13623222" w14:textId="2712EE69" w:rsidR="003E632E" w:rsidRPr="007A7A81" w:rsidRDefault="008D1DFA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1. Pregnant woman</w:t>
            </w: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br/>
              <w:t>2. Plan to move away from the study site or do not give consent to participate</w:t>
            </w: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br/>
              <w:t>3. Started the current ATT regimen more than 5 days before enrolment</w:t>
            </w: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br/>
              <w:t>4. Currently imprisoned</w:t>
            </w: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br/>
              <w:t>5. Severe medical or psychiatric disorder which in the opinion of the local investigators might interfere with the ability to give true informed consent or to adhere to the study requirements</w:t>
            </w: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br/>
              <w:t>6. Taking part in any investigational product trials related to TB and/or lung disease or diabetes.</w:t>
            </w:r>
          </w:p>
        </w:tc>
      </w:tr>
      <w:tr w:rsidR="003E632E" w:rsidRPr="007A7A81" w14:paraId="799F4A95" w14:textId="77777777" w:rsidTr="008815EA">
        <w:tc>
          <w:tcPr>
            <w:tcW w:w="1951" w:type="dxa"/>
          </w:tcPr>
          <w:p w14:paraId="7BE193B0" w14:textId="50A9A43F" w:rsidR="003E632E" w:rsidRPr="007A7A81" w:rsidRDefault="003E632E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Exp</w:t>
            </w:r>
            <w:r w:rsidR="004D504D"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osure</w:t>
            </w:r>
          </w:p>
        </w:tc>
        <w:tc>
          <w:tcPr>
            <w:tcW w:w="7291" w:type="dxa"/>
          </w:tcPr>
          <w:p w14:paraId="40A41BB1" w14:textId="77777777" w:rsidR="0009245E" w:rsidRPr="007A7A81" w:rsidRDefault="004D504D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Diabetes – primary exposure will be diabetes present at any one time point during treatment (HbA1c &gt;= 6.5% or on recognized drug treatment for diabetes), secondary will be HbA1C &gt;= 7% at 2 or more time points or on recognized drug treatment for diabetes. </w:t>
            </w:r>
          </w:p>
          <w:p w14:paraId="5F2D30DA" w14:textId="77777777" w:rsidR="0009245E" w:rsidRPr="007A7A81" w:rsidRDefault="0009245E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  <w:p w14:paraId="49666E39" w14:textId="2EBE4FB2" w:rsidR="003E632E" w:rsidRPr="007A7A81" w:rsidRDefault="004D504D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Exploratory analysis will assess the effect of degree of </w:t>
            </w:r>
            <w:r w:rsidR="00E521C8"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hyperglycemia</w:t>
            </w: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during treatment on TB treatment outcomes</w:t>
            </w:r>
          </w:p>
        </w:tc>
      </w:tr>
      <w:tr w:rsidR="003E632E" w:rsidRPr="007A7A81" w14:paraId="4806A7A3" w14:textId="77777777" w:rsidTr="008815EA">
        <w:tc>
          <w:tcPr>
            <w:tcW w:w="1951" w:type="dxa"/>
          </w:tcPr>
          <w:p w14:paraId="6EFD3A13" w14:textId="77777777" w:rsidR="003E632E" w:rsidRPr="007A7A81" w:rsidRDefault="003E632E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Outcome</w:t>
            </w:r>
          </w:p>
        </w:tc>
        <w:tc>
          <w:tcPr>
            <w:tcW w:w="7291" w:type="dxa"/>
          </w:tcPr>
          <w:p w14:paraId="0B5AA3ED" w14:textId="77777777" w:rsidR="003E632E" w:rsidRPr="007A7A81" w:rsidRDefault="00BC343D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Adverse TB treatment outcome at end of study defined as death, loss to follow-up, default (two or more consecutive months of interrupted treatment) or treatment failure.</w:t>
            </w:r>
          </w:p>
          <w:p w14:paraId="2AD1A729" w14:textId="48087B4C" w:rsidR="00207F60" w:rsidRPr="007A7A81" w:rsidRDefault="00207F60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Adverse treatment outcome in the secondary outcome also includes relapse/ recurrent active TB diagnosed clinically or bacteriologically confirmed within 2 years of completing treatment.</w:t>
            </w:r>
          </w:p>
        </w:tc>
      </w:tr>
      <w:tr w:rsidR="008C65EF" w:rsidRPr="007A7A81" w14:paraId="49F65F84" w14:textId="77777777" w:rsidTr="008815EA">
        <w:tc>
          <w:tcPr>
            <w:tcW w:w="1951" w:type="dxa"/>
          </w:tcPr>
          <w:p w14:paraId="56E105D9" w14:textId="67C85786" w:rsidR="008C65EF" w:rsidRPr="007A7A81" w:rsidRDefault="008416C2" w:rsidP="00AF45F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Published</w:t>
            </w:r>
          </w:p>
        </w:tc>
        <w:tc>
          <w:tcPr>
            <w:tcW w:w="7291" w:type="dxa"/>
          </w:tcPr>
          <w:p w14:paraId="155C7E0A" w14:textId="0CA86DBD" w:rsidR="00293035" w:rsidRPr="007A7A81" w:rsidRDefault="009E0DE9" w:rsidP="0021521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2"/>
                <w:lang w:val="en-IN"/>
              </w:rPr>
            </w:pPr>
            <w:r w:rsidRPr="007A7A81">
              <w:rPr>
                <w:rFonts w:ascii="Times New Roman" w:eastAsia="Times New Roman" w:hAnsi="Times New Roman"/>
                <w:b/>
                <w:bCs/>
                <w:i/>
                <w:sz w:val="22"/>
                <w:lang w:val="en-IN"/>
              </w:rPr>
              <w:t>Patterns of non-communicable comorbidities at start of tuberculosis treatment in three regions of the Philippines: The St-ATT cohort</w:t>
            </w:r>
            <w:r w:rsidR="002A53CB" w:rsidRPr="007A7A81">
              <w:rPr>
                <w:rFonts w:ascii="Times New Roman" w:eastAsia="Times New Roman" w:hAnsi="Times New Roman"/>
                <w:b/>
                <w:bCs/>
                <w:i/>
                <w:sz w:val="22"/>
                <w:lang w:val="en-IN"/>
              </w:rPr>
              <w:t xml:space="preserve"> (2021)-</w:t>
            </w:r>
            <w:r w:rsidR="00577BD1" w:rsidRPr="007A7A81">
              <w:rPr>
                <w:rFonts w:ascii="Times New Roman" w:eastAsia="Times New Roman" w:hAnsi="Times New Roman"/>
                <w:b/>
                <w:bCs/>
                <w:i/>
                <w:sz w:val="22"/>
                <w:lang w:val="en-IN"/>
              </w:rPr>
              <w:t xml:space="preserve"> </w:t>
            </w:r>
            <w:r w:rsidR="00577BD1" w:rsidRPr="007A7A81">
              <w:rPr>
                <w:rFonts w:ascii="Times New Roman" w:eastAsia="Times New Roman" w:hAnsi="Times New Roman"/>
                <w:i/>
                <w:sz w:val="22"/>
                <w:lang w:val="en-IN"/>
              </w:rPr>
              <w:t xml:space="preserve">we excluded this </w:t>
            </w:r>
            <w:r w:rsidR="00293035" w:rsidRPr="007A7A81">
              <w:rPr>
                <w:rFonts w:ascii="Times New Roman" w:eastAsia="Times New Roman" w:hAnsi="Times New Roman"/>
                <w:i/>
                <w:sz w:val="22"/>
                <w:lang w:val="en-IN"/>
              </w:rPr>
              <w:t>paper</w:t>
            </w:r>
            <w:r w:rsidR="00577BD1" w:rsidRPr="007A7A81">
              <w:rPr>
                <w:rFonts w:ascii="Times New Roman" w:eastAsia="Times New Roman" w:hAnsi="Times New Roman"/>
                <w:i/>
                <w:sz w:val="22"/>
                <w:lang w:val="en-IN"/>
              </w:rPr>
              <w:t xml:space="preserve"> in Tiab screeni</w:t>
            </w:r>
            <w:r w:rsidR="00293035" w:rsidRPr="007A7A81">
              <w:rPr>
                <w:rFonts w:ascii="Times New Roman" w:eastAsia="Times New Roman" w:hAnsi="Times New Roman"/>
                <w:i/>
                <w:sz w:val="22"/>
                <w:lang w:val="en-IN"/>
              </w:rPr>
              <w:t>ng</w:t>
            </w:r>
          </w:p>
          <w:p w14:paraId="1548AEBE" w14:textId="2AB86DF6" w:rsidR="00577BD1" w:rsidRPr="007A7A81" w:rsidRDefault="001045BE" w:rsidP="0021521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2"/>
              </w:rPr>
            </w:pPr>
            <w:r w:rsidRPr="007A7A81">
              <w:rPr>
                <w:rFonts w:ascii="Times New Roman" w:eastAsia="Times New Roman" w:hAnsi="Times New Roman"/>
                <w:b/>
                <w:bCs/>
                <w:i/>
                <w:sz w:val="22"/>
              </w:rPr>
              <w:t xml:space="preserve">How can tuberculosis services better support patients with a diabetes co-morbidity? A mixed methods study in the Philippines- </w:t>
            </w:r>
            <w:r w:rsidRPr="007A7A81">
              <w:rPr>
                <w:rFonts w:ascii="Times New Roman" w:eastAsia="Times New Roman" w:hAnsi="Times New Roman"/>
                <w:i/>
                <w:sz w:val="22"/>
              </w:rPr>
              <w:t xml:space="preserve">we included this </w:t>
            </w:r>
            <w:r w:rsidR="00293035" w:rsidRPr="007A7A81">
              <w:rPr>
                <w:rFonts w:ascii="Times New Roman" w:eastAsia="Times New Roman" w:hAnsi="Times New Roman"/>
                <w:i/>
                <w:sz w:val="22"/>
              </w:rPr>
              <w:t>paper</w:t>
            </w:r>
            <w:r w:rsidR="000211EC">
              <w:rPr>
                <w:rFonts w:ascii="Times New Roman" w:eastAsia="Times New Roman" w:hAnsi="Times New Roman"/>
                <w:i/>
                <w:sz w:val="22"/>
              </w:rPr>
              <w:t xml:space="preserve">. Excluded during </w:t>
            </w:r>
            <w:r w:rsidRPr="007A7A81">
              <w:rPr>
                <w:rFonts w:ascii="Times New Roman" w:eastAsia="Times New Roman" w:hAnsi="Times New Roman"/>
                <w:i/>
                <w:sz w:val="22"/>
              </w:rPr>
              <w:t>full text screening</w:t>
            </w:r>
            <w:r w:rsidR="00577BD1" w:rsidRPr="007A7A81">
              <w:rPr>
                <w:rFonts w:ascii="Times New Roman" w:eastAsia="Times New Roman" w:hAnsi="Times New Roman"/>
                <w:i/>
                <w:sz w:val="22"/>
              </w:rPr>
              <w:t xml:space="preserve">. </w:t>
            </w:r>
          </w:p>
          <w:p w14:paraId="2830E650" w14:textId="7799B7F8" w:rsidR="00123026" w:rsidRPr="007A7A81" w:rsidRDefault="00123026" w:rsidP="00123026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2"/>
                <w:lang w:val="en-IN"/>
              </w:rPr>
            </w:pPr>
            <w:r w:rsidRPr="007A7A81">
              <w:rPr>
                <w:rFonts w:ascii="Times New Roman" w:eastAsia="Times New Roman" w:hAnsi="Times New Roman"/>
                <w:b/>
                <w:bCs/>
                <w:i/>
                <w:sz w:val="22"/>
                <w:lang w:val="en-IN"/>
              </w:rPr>
              <w:t>Glycemic control during TB treatment among Filipinos: The Starting Anti-Tuberculosis Treatment Cohort Study (pub 2024 May)- </w:t>
            </w:r>
            <w:r w:rsidRPr="007A7A81">
              <w:rPr>
                <w:rFonts w:ascii="Times New Roman" w:eastAsia="Times New Roman" w:hAnsi="Times New Roman"/>
                <w:i/>
                <w:sz w:val="22"/>
                <w:lang w:val="en-IN"/>
              </w:rPr>
              <w:t xml:space="preserve">included </w:t>
            </w:r>
            <w:r w:rsidR="000211EC">
              <w:rPr>
                <w:rFonts w:ascii="Times New Roman" w:eastAsia="Times New Roman" w:hAnsi="Times New Roman"/>
                <w:i/>
                <w:sz w:val="22"/>
                <w:lang w:val="en-IN"/>
              </w:rPr>
              <w:t xml:space="preserve">this paper . Excluded during </w:t>
            </w:r>
            <w:r w:rsidRPr="007A7A81">
              <w:rPr>
                <w:rFonts w:ascii="Times New Roman" w:eastAsia="Times New Roman" w:hAnsi="Times New Roman"/>
                <w:i/>
                <w:sz w:val="22"/>
                <w:lang w:val="en-IN"/>
              </w:rPr>
              <w:t>full text screening</w:t>
            </w:r>
          </w:p>
          <w:p w14:paraId="7120775B" w14:textId="60666557" w:rsidR="003E66FE" w:rsidRPr="00640A89" w:rsidRDefault="00A52CAB" w:rsidP="00D8485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i/>
                <w:sz w:val="22"/>
              </w:rPr>
            </w:pPr>
            <w:r w:rsidRPr="00640A89">
              <w:rPr>
                <w:rFonts w:ascii="Times New Roman" w:eastAsia="Times New Roman" w:hAnsi="Times New Roman"/>
                <w:i/>
                <w:sz w:val="22"/>
              </w:rPr>
              <w:lastRenderedPageBreak/>
              <w:t>The authors have data</w:t>
            </w:r>
            <w:r w:rsidR="00640A89" w:rsidRPr="00640A89">
              <w:rPr>
                <w:rFonts w:ascii="Times New Roman" w:eastAsia="Times New Roman" w:hAnsi="Times New Roman"/>
                <w:i/>
                <w:sz w:val="22"/>
              </w:rPr>
              <w:t xml:space="preserve"> that </w:t>
            </w:r>
            <w:r w:rsidRPr="00640A89">
              <w:rPr>
                <w:rFonts w:ascii="Times New Roman" w:eastAsia="Times New Roman" w:hAnsi="Times New Roman"/>
                <w:i/>
                <w:sz w:val="22"/>
              </w:rPr>
              <w:t>is not yet published.</w:t>
            </w:r>
            <w:r w:rsidR="003F1D84" w:rsidRPr="00640A89">
              <w:rPr>
                <w:rFonts w:ascii="Times New Roman" w:eastAsia="Times New Roman" w:hAnsi="Times New Roman"/>
                <w:i/>
                <w:sz w:val="22"/>
              </w:rPr>
              <w:t xml:space="preserve"> (reply by authors)</w:t>
            </w:r>
          </w:p>
          <w:p w14:paraId="06602E87" w14:textId="6D628FDB" w:rsidR="00DF15A4" w:rsidRPr="00640A89" w:rsidRDefault="009172C0" w:rsidP="00D8485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i/>
                <w:sz w:val="22"/>
                <w:lang w:val="en-IN"/>
              </w:rPr>
            </w:pPr>
            <w:r w:rsidRPr="00640A89">
              <w:rPr>
                <w:rFonts w:ascii="Times New Roman" w:eastAsia="Times New Roman" w:hAnsi="Times New Roman"/>
                <w:i/>
                <w:sz w:val="22"/>
                <w:lang w:val="en-IN"/>
              </w:rPr>
              <w:t>Based on the preliminary data provided by the authors, we could conclude that b</w:t>
            </w:r>
            <w:r w:rsidR="00DA1EED" w:rsidRPr="00640A89">
              <w:rPr>
                <w:rFonts w:ascii="Times New Roman" w:eastAsia="Times New Roman" w:hAnsi="Times New Roman"/>
                <w:i/>
                <w:sz w:val="22"/>
                <w:lang w:val="en-IN"/>
              </w:rPr>
              <w:t xml:space="preserve">oth the analysis </w:t>
            </w:r>
            <w:r w:rsidR="00651AAB" w:rsidRPr="00640A89">
              <w:rPr>
                <w:rFonts w:ascii="Times New Roman" w:eastAsia="Times New Roman" w:hAnsi="Times New Roman"/>
                <w:i/>
                <w:sz w:val="22"/>
                <w:lang w:val="en-IN"/>
              </w:rPr>
              <w:t xml:space="preserve">of our interest </w:t>
            </w:r>
            <w:r w:rsidR="008E5B07" w:rsidRPr="00640A89">
              <w:rPr>
                <w:rFonts w:ascii="Times New Roman" w:eastAsia="Times New Roman" w:hAnsi="Times New Roman"/>
                <w:i/>
                <w:sz w:val="22"/>
                <w:lang w:val="en-IN"/>
              </w:rPr>
              <w:t>was</w:t>
            </w:r>
            <w:r w:rsidR="00DA1EED" w:rsidRPr="00640A89">
              <w:rPr>
                <w:rFonts w:ascii="Times New Roman" w:eastAsia="Times New Roman" w:hAnsi="Times New Roman"/>
                <w:i/>
                <w:sz w:val="22"/>
                <w:lang w:val="en-IN"/>
              </w:rPr>
              <w:t xml:space="preserve"> restricted by sample size. </w:t>
            </w:r>
          </w:p>
          <w:p w14:paraId="3F79BAE5" w14:textId="5A511A03" w:rsidR="009A5CE2" w:rsidRPr="00640A89" w:rsidRDefault="00DF15A4" w:rsidP="00D8485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i/>
                <w:sz w:val="22"/>
                <w:lang w:val="en-IN"/>
              </w:rPr>
            </w:pPr>
            <w:r w:rsidRPr="00640A89">
              <w:rPr>
                <w:rFonts w:ascii="Times New Roman" w:eastAsia="Times New Roman" w:hAnsi="Times New Roman"/>
                <w:i/>
                <w:sz w:val="22"/>
              </w:rPr>
              <w:t xml:space="preserve">The authors </w:t>
            </w:r>
            <w:r w:rsidR="00FF38FD" w:rsidRPr="00640A89">
              <w:rPr>
                <w:rFonts w:ascii="Times New Roman" w:eastAsia="Times New Roman" w:hAnsi="Times New Roman"/>
                <w:i/>
                <w:sz w:val="22"/>
              </w:rPr>
              <w:t>do have some data on drug use during treatment</w:t>
            </w:r>
            <w:r w:rsidR="00B973A9" w:rsidRPr="00640A89">
              <w:rPr>
                <w:rFonts w:ascii="Times New Roman" w:eastAsia="Times New Roman" w:hAnsi="Times New Roman"/>
                <w:i/>
                <w:sz w:val="22"/>
              </w:rPr>
              <w:t xml:space="preserve"> </w:t>
            </w:r>
            <w:r w:rsidR="00640A89" w:rsidRPr="00640A89">
              <w:rPr>
                <w:rFonts w:ascii="Times New Roman" w:eastAsia="Times New Roman" w:hAnsi="Times New Roman"/>
                <w:i/>
                <w:sz w:val="22"/>
              </w:rPr>
              <w:t>that</w:t>
            </w:r>
            <w:r w:rsidR="00B973A9" w:rsidRPr="00640A89">
              <w:rPr>
                <w:rFonts w:ascii="Times New Roman" w:eastAsia="Times New Roman" w:hAnsi="Times New Roman"/>
                <w:i/>
                <w:sz w:val="22"/>
              </w:rPr>
              <w:t xml:space="preserve"> </w:t>
            </w:r>
            <w:r w:rsidR="008E5B07" w:rsidRPr="00640A89">
              <w:rPr>
                <w:rFonts w:ascii="Times New Roman" w:eastAsia="Times New Roman" w:hAnsi="Times New Roman"/>
                <w:i/>
                <w:sz w:val="22"/>
              </w:rPr>
              <w:t>is</w:t>
            </w:r>
            <w:r w:rsidR="00B973A9" w:rsidRPr="00640A89">
              <w:rPr>
                <w:rFonts w:ascii="Times New Roman" w:eastAsia="Times New Roman" w:hAnsi="Times New Roman"/>
                <w:i/>
                <w:sz w:val="22"/>
              </w:rPr>
              <w:t xml:space="preserve"> yet to be finalized.</w:t>
            </w:r>
            <w:r w:rsidR="00FF38FD" w:rsidRPr="00640A89">
              <w:rPr>
                <w:rFonts w:ascii="Times New Roman" w:eastAsia="Times New Roman" w:hAnsi="Times New Roman"/>
                <w:i/>
                <w:sz w:val="22"/>
              </w:rPr>
              <w:t> </w:t>
            </w:r>
          </w:p>
          <w:p w14:paraId="11AA366B" w14:textId="6ED125BB" w:rsidR="009A5CE2" w:rsidRPr="007A7A81" w:rsidRDefault="009A5CE2" w:rsidP="00215213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i/>
                <w:sz w:val="22"/>
                <w:lang w:val="en-IN"/>
              </w:rPr>
            </w:pPr>
          </w:p>
        </w:tc>
      </w:tr>
    </w:tbl>
    <w:p w14:paraId="77F57124" w14:textId="77777777" w:rsidR="007D65C9" w:rsidRPr="007A7A81" w:rsidRDefault="007D65C9" w:rsidP="00C6538F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  <w:b/>
          <w:i/>
          <w:iCs/>
        </w:rPr>
      </w:pPr>
    </w:p>
    <w:p w14:paraId="3FD0191B" w14:textId="57963289" w:rsidR="00F25BE3" w:rsidRPr="007A7A81" w:rsidRDefault="00F25BE3" w:rsidP="008F48D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  <w:i/>
          <w:iCs/>
        </w:rPr>
      </w:pPr>
      <w:r w:rsidRPr="007A7A81">
        <w:rPr>
          <w:rFonts w:ascii="Times New Roman" w:eastAsia="Times New Roman" w:hAnsi="Times New Roman"/>
          <w:b/>
          <w:i/>
          <w:iCs/>
        </w:rPr>
        <w:t>Study ID:</w:t>
      </w:r>
      <w:r w:rsidR="00452F01" w:rsidRPr="007A7A81">
        <w:rPr>
          <w:rFonts w:ascii="Times New Roman" w:eastAsia="Times New Roman" w:hAnsi="Times New Roman"/>
          <w:b/>
          <w:i/>
          <w:iCs/>
        </w:rPr>
        <w:t xml:space="preserve"> TCTR20190128004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951"/>
        <w:gridCol w:w="7291"/>
      </w:tblGrid>
      <w:tr w:rsidR="00F25BE3" w:rsidRPr="007A7A81" w14:paraId="09489B8F" w14:textId="77777777" w:rsidTr="008815EA">
        <w:trPr>
          <w:trHeight w:val="175"/>
        </w:trPr>
        <w:tc>
          <w:tcPr>
            <w:tcW w:w="1951" w:type="dxa"/>
          </w:tcPr>
          <w:p w14:paraId="15482FA2" w14:textId="77777777" w:rsidR="00F25BE3" w:rsidRPr="007A7A81" w:rsidRDefault="00F25BE3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Title</w:t>
            </w:r>
          </w:p>
        </w:tc>
        <w:tc>
          <w:tcPr>
            <w:tcW w:w="7291" w:type="dxa"/>
          </w:tcPr>
          <w:p w14:paraId="0D582323" w14:textId="5421D26E" w:rsidR="00F25BE3" w:rsidRPr="007A7A81" w:rsidRDefault="00452F01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Effect of metformin on sputum smear conversion in pulmonary tuberculosis with type 2 diabetes mellitus</w:t>
            </w:r>
            <w:r w:rsidR="000B1529"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*</w:t>
            </w:r>
          </w:p>
        </w:tc>
      </w:tr>
      <w:tr w:rsidR="00F25BE3" w:rsidRPr="007A7A81" w14:paraId="1100098C" w14:textId="77777777" w:rsidTr="008815EA">
        <w:tc>
          <w:tcPr>
            <w:tcW w:w="1951" w:type="dxa"/>
          </w:tcPr>
          <w:p w14:paraId="41846603" w14:textId="77777777" w:rsidR="00F25BE3" w:rsidRPr="007A7A81" w:rsidRDefault="00F25BE3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Principal Investigator / contacts</w:t>
            </w:r>
          </w:p>
        </w:tc>
        <w:tc>
          <w:tcPr>
            <w:tcW w:w="7291" w:type="dxa"/>
          </w:tcPr>
          <w:p w14:paraId="39F451A4" w14:textId="77777777" w:rsidR="00F25BE3" w:rsidRPr="007A7A81" w:rsidRDefault="00E43A91" w:rsidP="008815EA">
            <w:pPr>
              <w:rPr>
                <w:rFonts w:ascii="Times New Roman" w:hAnsi="Times New Roman"/>
                <w:i/>
                <w:iCs/>
                <w:sz w:val="22"/>
                <w:szCs w:val="22"/>
                <w:lang w:val="en-IN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  <w:lang w:val="en-IN"/>
              </w:rPr>
              <w:t>Kanyanut    Kasiansin</w:t>
            </w:r>
          </w:p>
          <w:p w14:paraId="117EFD09" w14:textId="4BDB9AE8" w:rsidR="00E43A91" w:rsidRPr="007A7A81" w:rsidRDefault="00E43A91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hyperlink r:id="rId20" w:history="1">
              <w:r w:rsidRPr="007A7A81">
                <w:rPr>
                  <w:rStyle w:val="Hyperlink"/>
                  <w:rFonts w:ascii="Times New Roman" w:hAnsi="Times New Roman"/>
                  <w:i/>
                  <w:iCs/>
                  <w:sz w:val="22"/>
                  <w:szCs w:val="22"/>
                </w:rPr>
                <w:t>k.kasiansin@gmail.com</w:t>
              </w:r>
            </w:hyperlink>
          </w:p>
          <w:p w14:paraId="2FE8CCA8" w14:textId="20BC7054" w:rsidR="00E43A91" w:rsidRPr="007A7A81" w:rsidRDefault="00E43A91" w:rsidP="008815EA">
            <w:pPr>
              <w:rPr>
                <w:rFonts w:ascii="Times New Roman" w:hAnsi="Times New Roman"/>
                <w:i/>
                <w:iCs/>
                <w:sz w:val="22"/>
                <w:szCs w:val="22"/>
                <w:lang w:val="en-IN"/>
              </w:rPr>
            </w:pPr>
          </w:p>
        </w:tc>
      </w:tr>
      <w:tr w:rsidR="00F25BE3" w:rsidRPr="007A7A81" w14:paraId="1D773D6C" w14:textId="77777777" w:rsidTr="008815EA">
        <w:tc>
          <w:tcPr>
            <w:tcW w:w="1951" w:type="dxa"/>
          </w:tcPr>
          <w:p w14:paraId="497B0265" w14:textId="77777777" w:rsidR="00F25BE3" w:rsidRPr="007A7A81" w:rsidRDefault="00F25BE3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Weblink</w:t>
            </w:r>
          </w:p>
        </w:tc>
        <w:tc>
          <w:tcPr>
            <w:tcW w:w="7291" w:type="dxa"/>
          </w:tcPr>
          <w:p w14:paraId="0F17C1EC" w14:textId="75AC35C2" w:rsidR="00F25BE3" w:rsidRPr="007A7A81" w:rsidRDefault="002661F8" w:rsidP="008815EA">
            <w:pPr>
              <w:rPr>
                <w:rFonts w:ascii="Times New Roman" w:eastAsia="Times New Roman" w:hAnsi="Times New Roman"/>
                <w:i/>
                <w:iCs/>
                <w:color w:val="000066"/>
                <w:sz w:val="22"/>
                <w:szCs w:val="22"/>
                <w:lang w:val="en-IN"/>
              </w:rPr>
            </w:pPr>
            <w:hyperlink r:id="rId21" w:history="1">
              <w:r w:rsidRPr="007A7A81">
                <w:rPr>
                  <w:rStyle w:val="Hyperlink"/>
                  <w:rFonts w:ascii="Times New Roman" w:hAnsi="Times New Roman"/>
                  <w:i/>
                  <w:iCs/>
                  <w:sz w:val="22"/>
                  <w:szCs w:val="22"/>
                </w:rPr>
                <w:t>https://www.thaiclinicaltrials.org/show/TCTR20190128004</w:t>
              </w:r>
            </w:hyperlink>
          </w:p>
        </w:tc>
      </w:tr>
      <w:tr w:rsidR="00F25BE3" w:rsidRPr="007A7A81" w14:paraId="41A0EBD2" w14:textId="77777777" w:rsidTr="008815EA">
        <w:tc>
          <w:tcPr>
            <w:tcW w:w="1951" w:type="dxa"/>
          </w:tcPr>
          <w:p w14:paraId="027C250A" w14:textId="77777777" w:rsidR="00F25BE3" w:rsidRPr="007A7A81" w:rsidRDefault="00F25BE3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Enrolment status</w:t>
            </w:r>
          </w:p>
        </w:tc>
        <w:tc>
          <w:tcPr>
            <w:tcW w:w="7291" w:type="dxa"/>
          </w:tcPr>
          <w:p w14:paraId="6FA5AB13" w14:textId="0312C992" w:rsidR="00F25BE3" w:rsidRPr="007A7A81" w:rsidRDefault="00CF6DA4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Pending (Not yet recruiting)</w:t>
            </w:r>
          </w:p>
        </w:tc>
      </w:tr>
      <w:tr w:rsidR="00F25BE3" w:rsidRPr="007A7A81" w14:paraId="43F5C74F" w14:textId="77777777" w:rsidTr="008815EA">
        <w:tc>
          <w:tcPr>
            <w:tcW w:w="1951" w:type="dxa"/>
          </w:tcPr>
          <w:p w14:paraId="5583A1B1" w14:textId="77777777" w:rsidR="00F25BE3" w:rsidRPr="007A7A81" w:rsidRDefault="00F25BE3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Study design</w:t>
            </w:r>
          </w:p>
        </w:tc>
        <w:tc>
          <w:tcPr>
            <w:tcW w:w="7291" w:type="dxa"/>
          </w:tcPr>
          <w:p w14:paraId="35DEEB4D" w14:textId="70149001" w:rsidR="00F25BE3" w:rsidRPr="007A7A81" w:rsidRDefault="00CF6DA4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Observational</w:t>
            </w:r>
          </w:p>
        </w:tc>
      </w:tr>
      <w:tr w:rsidR="00F25BE3" w:rsidRPr="007A7A81" w14:paraId="417F55D4" w14:textId="77777777" w:rsidTr="008815EA">
        <w:tc>
          <w:tcPr>
            <w:tcW w:w="1951" w:type="dxa"/>
          </w:tcPr>
          <w:p w14:paraId="46EBEF7A" w14:textId="77777777" w:rsidR="00F25BE3" w:rsidRPr="007A7A81" w:rsidRDefault="00F25BE3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Country</w:t>
            </w:r>
          </w:p>
        </w:tc>
        <w:tc>
          <w:tcPr>
            <w:tcW w:w="7291" w:type="dxa"/>
          </w:tcPr>
          <w:p w14:paraId="644EE3A0" w14:textId="258ACCE9" w:rsidR="00F25BE3" w:rsidRPr="007A7A81" w:rsidRDefault="00CF6DA4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Thailand</w:t>
            </w:r>
          </w:p>
        </w:tc>
      </w:tr>
      <w:tr w:rsidR="00F25BE3" w:rsidRPr="007A7A81" w14:paraId="4C0917D3" w14:textId="77777777" w:rsidTr="008815EA">
        <w:tc>
          <w:tcPr>
            <w:tcW w:w="1951" w:type="dxa"/>
          </w:tcPr>
          <w:p w14:paraId="4D0C84A6" w14:textId="77777777" w:rsidR="00F25BE3" w:rsidRPr="007A7A81" w:rsidRDefault="00F25BE3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Participants</w:t>
            </w:r>
          </w:p>
        </w:tc>
        <w:tc>
          <w:tcPr>
            <w:tcW w:w="7291" w:type="dxa"/>
          </w:tcPr>
          <w:p w14:paraId="7449BDF3" w14:textId="77777777" w:rsidR="00F25BE3" w:rsidRPr="007A7A81" w:rsidRDefault="00F25BE3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Pulmonary TB patients with DM</w:t>
            </w:r>
          </w:p>
        </w:tc>
      </w:tr>
      <w:tr w:rsidR="00F25BE3" w:rsidRPr="007A7A81" w14:paraId="468AAB1F" w14:textId="77777777" w:rsidTr="008815EA">
        <w:tc>
          <w:tcPr>
            <w:tcW w:w="1951" w:type="dxa"/>
          </w:tcPr>
          <w:p w14:paraId="13E3DFEF" w14:textId="77777777" w:rsidR="00F25BE3" w:rsidRPr="007A7A81" w:rsidRDefault="00F25BE3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Eligibility criteria</w:t>
            </w:r>
          </w:p>
        </w:tc>
        <w:tc>
          <w:tcPr>
            <w:tcW w:w="7291" w:type="dxa"/>
          </w:tcPr>
          <w:p w14:paraId="281284FB" w14:textId="77777777" w:rsidR="00F25BE3" w:rsidRPr="007A7A81" w:rsidRDefault="00F25BE3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Inclusion Criteria:</w:t>
            </w:r>
          </w:p>
          <w:p w14:paraId="4548BEA7" w14:textId="77777777" w:rsidR="00DD5BF3" w:rsidRPr="007A7A81" w:rsidRDefault="00DD5BF3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Patients who are newly diagnosed pulmonary tuberculosis</w:t>
            </w:r>
          </w:p>
          <w:p w14:paraId="40D546C3" w14:textId="33F5A7B9" w:rsidR="00A757DE" w:rsidRPr="007A7A81" w:rsidRDefault="00A757DE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Patients who diagnosed type 2 diabetes mellitus</w:t>
            </w:r>
          </w:p>
          <w:p w14:paraId="1330CEB9" w14:textId="6BA8C98B" w:rsidR="00F25BE3" w:rsidRPr="007A7A81" w:rsidRDefault="00F25BE3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Exclusion Criteria:</w:t>
            </w:r>
          </w:p>
          <w:p w14:paraId="527751D1" w14:textId="52C6F90F" w:rsidR="00F25BE3" w:rsidRPr="007A7A81" w:rsidRDefault="00A757DE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There is no exclusion criteria in this study</w:t>
            </w:r>
          </w:p>
        </w:tc>
      </w:tr>
      <w:tr w:rsidR="00570079" w:rsidRPr="007A7A81" w14:paraId="1750897E" w14:textId="77777777" w:rsidTr="008815EA">
        <w:tc>
          <w:tcPr>
            <w:tcW w:w="1951" w:type="dxa"/>
          </w:tcPr>
          <w:p w14:paraId="694FE936" w14:textId="68BC214B" w:rsidR="00570079" w:rsidRPr="007A7A81" w:rsidRDefault="00570079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Exposure</w:t>
            </w:r>
            <w:r w:rsidR="00F35581"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                     </w:t>
            </w:r>
          </w:p>
        </w:tc>
        <w:tc>
          <w:tcPr>
            <w:tcW w:w="7291" w:type="dxa"/>
          </w:tcPr>
          <w:p w14:paraId="39B2B182" w14:textId="6A97540D" w:rsidR="00570079" w:rsidRPr="007A7A81" w:rsidRDefault="00F35581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Patients who are newly diagnosed pulmonary tuberculosis and diagnosed type 2 diabetes mellitus which are exposed to metformin along period of study,</w:t>
            </w:r>
            <w:r w:rsidR="00124982"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Patients who are newly diagnosed pulmonary tuberculosis and diagnosed type 2 diabetes mellitus which are not exposed to metformin along period of study</w:t>
            </w:r>
          </w:p>
        </w:tc>
      </w:tr>
      <w:tr w:rsidR="00F35581" w:rsidRPr="007A7A81" w14:paraId="61A49E85" w14:textId="77777777" w:rsidTr="008815EA">
        <w:tc>
          <w:tcPr>
            <w:tcW w:w="1951" w:type="dxa"/>
          </w:tcPr>
          <w:p w14:paraId="505DDC6F" w14:textId="5197E2F2" w:rsidR="00F35581" w:rsidRPr="007A7A81" w:rsidRDefault="00124982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Outcome</w:t>
            </w:r>
          </w:p>
        </w:tc>
        <w:tc>
          <w:tcPr>
            <w:tcW w:w="7291" w:type="dxa"/>
          </w:tcPr>
          <w:p w14:paraId="13FC841A" w14:textId="2CA2ED2A" w:rsidR="00F35581" w:rsidRPr="007A7A81" w:rsidRDefault="00124982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Sputum smear (AFB) conversion </w:t>
            </w:r>
            <w:r w:rsidR="008B0633"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a</w:t>
            </w: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t the end of 2, 4, 8 and 12 weeks after anti-TB treatment event rate</w:t>
            </w:r>
          </w:p>
          <w:p w14:paraId="3BDE7E6B" w14:textId="68E80A47" w:rsidR="00124982" w:rsidRPr="007A7A81" w:rsidRDefault="00124982" w:rsidP="008815E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Doses of metformin that are associated with sputum smear conversion</w:t>
            </w:r>
            <w:r w:rsidR="00384BB0"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a</w:t>
            </w: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t the end of 2, 4, 8 and 12 weeks after anti-TB treatment event rate of sputum smear conversion at each dose,</w:t>
            </w:r>
            <w:r w:rsidR="00384BB0"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a</w:t>
            </w: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dverse events,</w:t>
            </w:r>
            <w:r w:rsidR="00384BB0"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h</w:t>
            </w: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ospital admission from any causes,</w:t>
            </w:r>
            <w:r w:rsidR="00384BB0"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r</w:t>
            </w: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ate of multi-drug resistant tuberculosis</w:t>
            </w:r>
            <w:r w:rsidR="00E520F0"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.</w:t>
            </w:r>
          </w:p>
        </w:tc>
      </w:tr>
    </w:tbl>
    <w:p w14:paraId="4977BC07" w14:textId="3092A01A" w:rsidR="00B73856" w:rsidRPr="007A7A81" w:rsidRDefault="000B1529" w:rsidP="00B73856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  <w:i/>
          <w:sz w:val="22"/>
        </w:rPr>
      </w:pPr>
      <w:r w:rsidRPr="007A7A81">
        <w:rPr>
          <w:rFonts w:ascii="Times New Roman" w:eastAsia="Times New Roman" w:hAnsi="Times New Roman"/>
          <w:i/>
          <w:sz w:val="22"/>
        </w:rPr>
        <w:t>*</w:t>
      </w:r>
      <w:r w:rsidR="00B73856" w:rsidRPr="007A7A81">
        <w:rPr>
          <w:rFonts w:ascii="Times New Roman" w:eastAsia="Times New Roman" w:hAnsi="Times New Roman"/>
          <w:i/>
          <w:sz w:val="22"/>
        </w:rPr>
        <w:t xml:space="preserve">we hope to get </w:t>
      </w:r>
      <w:r w:rsidRPr="007A7A81">
        <w:rPr>
          <w:rFonts w:ascii="Times New Roman" w:eastAsia="Times New Roman" w:hAnsi="Times New Roman"/>
          <w:i/>
          <w:sz w:val="22"/>
        </w:rPr>
        <w:t xml:space="preserve">effect of DM treatment on </w:t>
      </w:r>
      <w:r w:rsidR="00B73856" w:rsidRPr="007A7A81">
        <w:rPr>
          <w:rFonts w:ascii="Times New Roman" w:eastAsia="Times New Roman" w:hAnsi="Times New Roman"/>
          <w:i/>
          <w:sz w:val="22"/>
        </w:rPr>
        <w:t>TB treatment outcomes from this study</w:t>
      </w:r>
    </w:p>
    <w:p w14:paraId="66F1CB7C" w14:textId="77777777" w:rsidR="00C6538F" w:rsidRPr="007A7A81" w:rsidRDefault="00C6538F" w:rsidP="00B73856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  <w:i/>
          <w:sz w:val="22"/>
        </w:rPr>
      </w:pPr>
    </w:p>
    <w:p w14:paraId="3A729992" w14:textId="44889F65" w:rsidR="00C6538F" w:rsidRPr="007A7A81" w:rsidRDefault="00C6538F" w:rsidP="00C6538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  <w:i/>
          <w:iCs/>
        </w:rPr>
      </w:pPr>
      <w:r w:rsidRPr="007A7A81">
        <w:rPr>
          <w:rFonts w:ascii="Times New Roman" w:eastAsia="Times New Roman" w:hAnsi="Times New Roman"/>
          <w:b/>
          <w:i/>
          <w:iCs/>
        </w:rPr>
        <w:t>Study ID: TCTR20190128004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951"/>
        <w:gridCol w:w="7291"/>
      </w:tblGrid>
      <w:tr w:rsidR="00C6538F" w:rsidRPr="007A7A81" w14:paraId="501AE888" w14:textId="77777777" w:rsidTr="001E79CE">
        <w:trPr>
          <w:trHeight w:val="175"/>
        </w:trPr>
        <w:tc>
          <w:tcPr>
            <w:tcW w:w="1951" w:type="dxa"/>
          </w:tcPr>
          <w:p w14:paraId="597A4B15" w14:textId="77777777" w:rsidR="00C6538F" w:rsidRPr="007A7A81" w:rsidRDefault="00C6538F" w:rsidP="001E79C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Title</w:t>
            </w:r>
          </w:p>
        </w:tc>
        <w:tc>
          <w:tcPr>
            <w:tcW w:w="7291" w:type="dxa"/>
          </w:tcPr>
          <w:p w14:paraId="439F44B0" w14:textId="0414CCA2" w:rsidR="00C6538F" w:rsidRPr="007A7A81" w:rsidRDefault="000E3B86" w:rsidP="001E79C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Study on optimizing blood glucose intervention strategy for improving treatment outcome of patients with drug-susceptible pulmonary tuberculosis and diabetes</w:t>
            </w:r>
            <w:r w:rsidR="000B1529"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*</w:t>
            </w:r>
          </w:p>
        </w:tc>
      </w:tr>
      <w:tr w:rsidR="00C6538F" w:rsidRPr="007A7A81" w14:paraId="2533EEC9" w14:textId="77777777" w:rsidTr="001E79CE">
        <w:tc>
          <w:tcPr>
            <w:tcW w:w="1951" w:type="dxa"/>
          </w:tcPr>
          <w:p w14:paraId="33578605" w14:textId="77777777" w:rsidR="00C6538F" w:rsidRPr="007A7A81" w:rsidRDefault="00C6538F" w:rsidP="001E79C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Principal Investigator / contacts</w:t>
            </w:r>
          </w:p>
        </w:tc>
        <w:tc>
          <w:tcPr>
            <w:tcW w:w="7291" w:type="dxa"/>
          </w:tcPr>
          <w:p w14:paraId="53AF1394" w14:textId="77777777" w:rsidR="00C6538F" w:rsidRPr="007A7A81" w:rsidRDefault="00203DF4" w:rsidP="00203DF4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Peize Zhang   </w:t>
            </w:r>
          </w:p>
          <w:p w14:paraId="50609B55" w14:textId="4D99C86E" w:rsidR="00203DF4" w:rsidRPr="007A7A81" w:rsidRDefault="00203DF4" w:rsidP="00203DF4">
            <w:pPr>
              <w:rPr>
                <w:rFonts w:ascii="Times New Roman" w:hAnsi="Times New Roman"/>
                <w:i/>
                <w:iCs/>
                <w:sz w:val="22"/>
                <w:szCs w:val="22"/>
                <w:lang w:val="en-IN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82880246@qq.com</w:t>
            </w:r>
          </w:p>
        </w:tc>
      </w:tr>
      <w:tr w:rsidR="00C6538F" w:rsidRPr="007A7A81" w14:paraId="216260BB" w14:textId="77777777" w:rsidTr="001E79CE">
        <w:tc>
          <w:tcPr>
            <w:tcW w:w="1951" w:type="dxa"/>
          </w:tcPr>
          <w:p w14:paraId="545C65DE" w14:textId="77777777" w:rsidR="00C6538F" w:rsidRPr="007A7A81" w:rsidRDefault="00C6538F" w:rsidP="001E79C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Weblink</w:t>
            </w:r>
          </w:p>
        </w:tc>
        <w:tc>
          <w:tcPr>
            <w:tcW w:w="7291" w:type="dxa"/>
          </w:tcPr>
          <w:p w14:paraId="68449870" w14:textId="15083B54" w:rsidR="000765E5" w:rsidRPr="007A7A81" w:rsidRDefault="000765E5" w:rsidP="000765E5">
            <w:pPr>
              <w:rPr>
                <w:rFonts w:ascii="Times New Roman" w:eastAsia="Times New Roman" w:hAnsi="Times New Roman"/>
                <w:color w:val="000066"/>
                <w:lang w:val="en-IN"/>
              </w:rPr>
            </w:pPr>
            <w:hyperlink r:id="rId22" w:history="1">
              <w:r w:rsidRPr="007A7A81">
                <w:rPr>
                  <w:rStyle w:val="Hyperlink"/>
                  <w:rFonts w:ascii="Times New Roman" w:hAnsi="Times New Roman"/>
                </w:rPr>
                <w:t>https://www.chictr.org.cn/showproj.html?proj=230648</w:t>
              </w:r>
            </w:hyperlink>
          </w:p>
          <w:p w14:paraId="77BCCF1C" w14:textId="5C9FA5EC" w:rsidR="00C6538F" w:rsidRPr="007A7A81" w:rsidRDefault="00C6538F" w:rsidP="001E79CE">
            <w:pPr>
              <w:rPr>
                <w:rFonts w:ascii="Times New Roman" w:eastAsia="Times New Roman" w:hAnsi="Times New Roman"/>
                <w:i/>
                <w:iCs/>
                <w:color w:val="000066"/>
                <w:sz w:val="22"/>
                <w:szCs w:val="22"/>
                <w:lang w:val="en-IN"/>
              </w:rPr>
            </w:pPr>
          </w:p>
        </w:tc>
      </w:tr>
      <w:tr w:rsidR="00C6538F" w:rsidRPr="007A7A81" w14:paraId="0C3733CC" w14:textId="77777777" w:rsidTr="001E79CE">
        <w:tc>
          <w:tcPr>
            <w:tcW w:w="1951" w:type="dxa"/>
          </w:tcPr>
          <w:p w14:paraId="5625ADA4" w14:textId="77777777" w:rsidR="00C6538F" w:rsidRPr="007A7A81" w:rsidRDefault="00C6538F" w:rsidP="001E79C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Enrolment status</w:t>
            </w:r>
          </w:p>
        </w:tc>
        <w:tc>
          <w:tcPr>
            <w:tcW w:w="7291" w:type="dxa"/>
          </w:tcPr>
          <w:p w14:paraId="7E833FE5" w14:textId="7B2F008B" w:rsidR="00C6538F" w:rsidRPr="007A7A81" w:rsidRDefault="00C6538F" w:rsidP="001E79C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ending </w:t>
            </w:r>
          </w:p>
        </w:tc>
      </w:tr>
      <w:tr w:rsidR="00C6538F" w:rsidRPr="007A7A81" w14:paraId="735311D7" w14:textId="77777777" w:rsidTr="001E79CE">
        <w:tc>
          <w:tcPr>
            <w:tcW w:w="1951" w:type="dxa"/>
          </w:tcPr>
          <w:p w14:paraId="3CCAD979" w14:textId="77777777" w:rsidR="00C6538F" w:rsidRPr="007A7A81" w:rsidRDefault="00C6538F" w:rsidP="001E79C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Study design</w:t>
            </w:r>
          </w:p>
        </w:tc>
        <w:tc>
          <w:tcPr>
            <w:tcW w:w="7291" w:type="dxa"/>
          </w:tcPr>
          <w:p w14:paraId="4D05D1EB" w14:textId="742DFB19" w:rsidR="00C6538F" w:rsidRPr="007A7A81" w:rsidRDefault="000765E5" w:rsidP="001E79C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Interventional study (single arm)</w:t>
            </w:r>
          </w:p>
        </w:tc>
      </w:tr>
      <w:tr w:rsidR="00C6538F" w:rsidRPr="007A7A81" w14:paraId="5C0277C7" w14:textId="77777777" w:rsidTr="001E79CE">
        <w:tc>
          <w:tcPr>
            <w:tcW w:w="1951" w:type="dxa"/>
          </w:tcPr>
          <w:p w14:paraId="54E04D68" w14:textId="77777777" w:rsidR="00C6538F" w:rsidRPr="007A7A81" w:rsidRDefault="00C6538F" w:rsidP="001E79C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Country</w:t>
            </w:r>
          </w:p>
        </w:tc>
        <w:tc>
          <w:tcPr>
            <w:tcW w:w="7291" w:type="dxa"/>
          </w:tcPr>
          <w:p w14:paraId="3C0662A0" w14:textId="779BC8B4" w:rsidR="00C6538F" w:rsidRPr="007A7A81" w:rsidRDefault="001B3C8B" w:rsidP="001E79C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China</w:t>
            </w:r>
          </w:p>
        </w:tc>
      </w:tr>
      <w:tr w:rsidR="00C6538F" w:rsidRPr="007A7A81" w14:paraId="6EC463FC" w14:textId="77777777" w:rsidTr="001E79CE">
        <w:tc>
          <w:tcPr>
            <w:tcW w:w="1951" w:type="dxa"/>
          </w:tcPr>
          <w:p w14:paraId="65B9FD75" w14:textId="77777777" w:rsidR="00C6538F" w:rsidRPr="007A7A81" w:rsidRDefault="00C6538F" w:rsidP="001E79C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Participants</w:t>
            </w:r>
          </w:p>
        </w:tc>
        <w:tc>
          <w:tcPr>
            <w:tcW w:w="7291" w:type="dxa"/>
          </w:tcPr>
          <w:p w14:paraId="2B3D6E7C" w14:textId="77777777" w:rsidR="00C6538F" w:rsidRPr="007A7A81" w:rsidRDefault="00C6538F" w:rsidP="001E79C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Pulmonary TB patients with DM</w:t>
            </w:r>
          </w:p>
        </w:tc>
      </w:tr>
      <w:tr w:rsidR="00C6538F" w:rsidRPr="007A7A81" w14:paraId="6A62A300" w14:textId="77777777" w:rsidTr="001E79CE">
        <w:tc>
          <w:tcPr>
            <w:tcW w:w="1951" w:type="dxa"/>
          </w:tcPr>
          <w:p w14:paraId="7F3CABAF" w14:textId="77777777" w:rsidR="00C6538F" w:rsidRPr="007A7A81" w:rsidRDefault="00C6538F" w:rsidP="001E79C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Eligibility criteria</w:t>
            </w:r>
          </w:p>
        </w:tc>
        <w:tc>
          <w:tcPr>
            <w:tcW w:w="7291" w:type="dxa"/>
          </w:tcPr>
          <w:p w14:paraId="41127AF6" w14:textId="77777777" w:rsidR="00E06741" w:rsidRPr="007A7A81" w:rsidRDefault="00C6538F" w:rsidP="00E06741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Inclusion Criteria:</w:t>
            </w:r>
          </w:p>
          <w:p w14:paraId="3C54690D" w14:textId="738988D2" w:rsidR="00E06741" w:rsidRPr="007A7A81" w:rsidRDefault="00E06741" w:rsidP="00E06741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Male or female age&gt;18 years old;</w:t>
            </w: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br/>
              <w:t xml:space="preserve">Confirmed drug-susceptible pulmonary tuberculosis through molecular and/or </w:t>
            </w: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>phenotypic drug susceptible test;</w:t>
            </w: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br/>
              <w:t xml:space="preserve"> Confirmed type 2 diabetes according to guideline;</w:t>
            </w: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br/>
              <w:t>Voluntarily participate in this study, agree to wear a continuous glucose monitoring system for a total of 2 months during the strengthening period, and regular follow up until anti-TB treatment completion</w:t>
            </w:r>
          </w:p>
          <w:p w14:paraId="4A058FC4" w14:textId="77777777" w:rsidR="00E06741" w:rsidRPr="007A7A81" w:rsidRDefault="00E06741" w:rsidP="00E06741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  <w:p w14:paraId="68A1F693" w14:textId="7E52D014" w:rsidR="00C6538F" w:rsidRPr="007A7A81" w:rsidRDefault="00C6538F" w:rsidP="00E06741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Exclusion Criteria:</w:t>
            </w:r>
          </w:p>
          <w:p w14:paraId="287D4F94" w14:textId="7DE42419" w:rsidR="00C6538F" w:rsidRPr="007A7A81" w:rsidRDefault="001067F2" w:rsidP="001E79C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Individuals with severe skin allergies or other conditions who are unable to wear a continuous glucose monitoring system;</w:t>
            </w: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br/>
              <w:t>Drug-resistant tuberculosis patients;</w:t>
            </w: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br/>
              <w:t>Other situations evaluated by the researcher and deemed unsuitable for participation in this study</w:t>
            </w:r>
          </w:p>
        </w:tc>
      </w:tr>
      <w:tr w:rsidR="00C6538F" w:rsidRPr="007A7A81" w14:paraId="0EBE48C2" w14:textId="77777777" w:rsidTr="001E79CE">
        <w:tc>
          <w:tcPr>
            <w:tcW w:w="1951" w:type="dxa"/>
          </w:tcPr>
          <w:p w14:paraId="651426B7" w14:textId="77777777" w:rsidR="00C6538F" w:rsidRPr="007A7A81" w:rsidRDefault="00C6538F" w:rsidP="001E79C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 xml:space="preserve">Exposure                      </w:t>
            </w:r>
          </w:p>
        </w:tc>
        <w:tc>
          <w:tcPr>
            <w:tcW w:w="7291" w:type="dxa"/>
          </w:tcPr>
          <w:p w14:paraId="511E3403" w14:textId="41015A1F" w:rsidR="00C6538F" w:rsidRPr="007A7A81" w:rsidRDefault="00774CC4" w:rsidP="001E79C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Experimental group: Wearing CGM</w:t>
            </w:r>
          </w:p>
        </w:tc>
      </w:tr>
      <w:tr w:rsidR="00C6538F" w:rsidRPr="007A7A81" w14:paraId="4FD58A7E" w14:textId="77777777" w:rsidTr="001E79CE">
        <w:tc>
          <w:tcPr>
            <w:tcW w:w="1951" w:type="dxa"/>
          </w:tcPr>
          <w:p w14:paraId="34FA0302" w14:textId="77777777" w:rsidR="00C6538F" w:rsidRPr="007A7A81" w:rsidRDefault="00C6538F" w:rsidP="001E79C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Outcome</w:t>
            </w:r>
          </w:p>
        </w:tc>
        <w:tc>
          <w:tcPr>
            <w:tcW w:w="7291" w:type="dxa"/>
          </w:tcPr>
          <w:p w14:paraId="75786A08" w14:textId="77777777" w:rsidR="00C6538F" w:rsidRPr="007A7A81" w:rsidRDefault="00BC3FB7" w:rsidP="001E79C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The relationship between TIR and sputum negative conversion at the end of 2 months and the treatment outcome of pulmonary tuberculosis</w:t>
            </w:r>
          </w:p>
          <w:p w14:paraId="4B13C0BA" w14:textId="0898E15C" w:rsidR="00BC3FB7" w:rsidRPr="007A7A81" w:rsidRDefault="00BC3FB7" w:rsidP="001E79C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7A7A81">
              <w:rPr>
                <w:rFonts w:ascii="Times New Roman" w:hAnsi="Times New Roman"/>
                <w:i/>
                <w:iCs/>
                <w:sz w:val="22"/>
                <w:szCs w:val="22"/>
              </w:rPr>
              <w:t>The incidence of adverse events</w:t>
            </w:r>
          </w:p>
        </w:tc>
      </w:tr>
    </w:tbl>
    <w:p w14:paraId="6F4B651A" w14:textId="2B21AA7A" w:rsidR="00C6538F" w:rsidRPr="007A7A81" w:rsidRDefault="000B1529" w:rsidP="00B73856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  <w:i/>
          <w:sz w:val="22"/>
        </w:rPr>
      </w:pPr>
      <w:r w:rsidRPr="007A7A81">
        <w:rPr>
          <w:rFonts w:ascii="Times New Roman" w:eastAsia="Times New Roman" w:hAnsi="Times New Roman"/>
          <w:i/>
          <w:sz w:val="22"/>
        </w:rPr>
        <w:t>*we hope to get effect of glycemic control status on TB treatment outcomes from this study.</w:t>
      </w:r>
    </w:p>
    <w:p w14:paraId="32BE4E40" w14:textId="77777777" w:rsidR="00A66CB5" w:rsidRDefault="00A66CB5" w:rsidP="00B73856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  <w:i/>
          <w:sz w:val="22"/>
        </w:rPr>
      </w:pPr>
    </w:p>
    <w:p w14:paraId="438230B4" w14:textId="63EA68AB" w:rsidR="00BD7ABE" w:rsidRPr="00231A02" w:rsidRDefault="00BD7ABE" w:rsidP="00B73856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  <w:i/>
          <w:sz w:val="22"/>
        </w:rPr>
      </w:pPr>
      <w:r w:rsidRPr="007A7A81">
        <w:rPr>
          <w:rFonts w:ascii="Times New Roman" w:eastAsia="Times New Roman" w:hAnsi="Times New Roman"/>
          <w:i/>
          <w:sz w:val="22"/>
        </w:rPr>
        <w:t>Studies in italics are from updated review (26 April</w:t>
      </w:r>
      <w:r w:rsidR="00F51793" w:rsidRPr="007A7A81">
        <w:rPr>
          <w:rFonts w:ascii="Times New Roman" w:eastAsia="Times New Roman" w:hAnsi="Times New Roman"/>
          <w:i/>
          <w:sz w:val="22"/>
        </w:rPr>
        <w:t xml:space="preserve"> 2017</w:t>
      </w:r>
      <w:r w:rsidRPr="007A7A81">
        <w:rPr>
          <w:rFonts w:ascii="Times New Roman" w:eastAsia="Times New Roman" w:hAnsi="Times New Roman"/>
          <w:i/>
          <w:sz w:val="22"/>
        </w:rPr>
        <w:t xml:space="preserve"> to </w:t>
      </w:r>
      <w:r w:rsidR="002C23DA" w:rsidRPr="007A7A81">
        <w:rPr>
          <w:rFonts w:ascii="Times New Roman" w:eastAsia="Times New Roman" w:hAnsi="Times New Roman"/>
          <w:i/>
          <w:sz w:val="22"/>
        </w:rPr>
        <w:t>3</w:t>
      </w:r>
      <w:r w:rsidRPr="007A7A81">
        <w:rPr>
          <w:rFonts w:ascii="Times New Roman" w:eastAsia="Times New Roman" w:hAnsi="Times New Roman"/>
          <w:i/>
          <w:sz w:val="22"/>
        </w:rPr>
        <w:t>1 Aug 202</w:t>
      </w:r>
      <w:r w:rsidR="002C23DA" w:rsidRPr="007A7A81">
        <w:rPr>
          <w:rFonts w:ascii="Times New Roman" w:eastAsia="Times New Roman" w:hAnsi="Times New Roman"/>
          <w:i/>
          <w:sz w:val="22"/>
        </w:rPr>
        <w:t>4</w:t>
      </w:r>
      <w:r w:rsidRPr="007A7A81">
        <w:rPr>
          <w:rFonts w:ascii="Times New Roman" w:eastAsia="Times New Roman" w:hAnsi="Times New Roman"/>
          <w:i/>
          <w:sz w:val="22"/>
        </w:rPr>
        <w:t>)</w:t>
      </w:r>
    </w:p>
    <w:p w14:paraId="09EAF1BA" w14:textId="77777777" w:rsidR="00F25BE3" w:rsidRPr="00231A02" w:rsidRDefault="00F25BE3">
      <w:pPr>
        <w:rPr>
          <w:rFonts w:ascii="Times New Roman" w:hAnsi="Times New Roman"/>
        </w:rPr>
      </w:pPr>
    </w:p>
    <w:sectPr w:rsidR="00F25BE3" w:rsidRPr="00231A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100465"/>
    <w:multiLevelType w:val="hybridMultilevel"/>
    <w:tmpl w:val="03E844B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6060F9"/>
    <w:multiLevelType w:val="hybridMultilevel"/>
    <w:tmpl w:val="2BC6CF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077780"/>
    <w:multiLevelType w:val="hybridMultilevel"/>
    <w:tmpl w:val="5026344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DD091A"/>
    <w:multiLevelType w:val="hybridMultilevel"/>
    <w:tmpl w:val="2BC6CF8E"/>
    <w:lvl w:ilvl="0" w:tplc="9F866C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7610952">
    <w:abstractNumId w:val="3"/>
  </w:num>
  <w:num w:numId="2" w16cid:durableId="7752835">
    <w:abstractNumId w:val="1"/>
  </w:num>
  <w:num w:numId="3" w16cid:durableId="481579536">
    <w:abstractNumId w:val="0"/>
  </w:num>
  <w:num w:numId="4" w16cid:durableId="264907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08E9"/>
    <w:rsid w:val="00007265"/>
    <w:rsid w:val="00015474"/>
    <w:rsid w:val="000160FF"/>
    <w:rsid w:val="000211EC"/>
    <w:rsid w:val="00034294"/>
    <w:rsid w:val="00035491"/>
    <w:rsid w:val="00046909"/>
    <w:rsid w:val="00056637"/>
    <w:rsid w:val="00063BFD"/>
    <w:rsid w:val="000732F7"/>
    <w:rsid w:val="000765E5"/>
    <w:rsid w:val="0007727B"/>
    <w:rsid w:val="0008522E"/>
    <w:rsid w:val="00086E12"/>
    <w:rsid w:val="0009245E"/>
    <w:rsid w:val="00097A26"/>
    <w:rsid w:val="000A5BB7"/>
    <w:rsid w:val="000B0A87"/>
    <w:rsid w:val="000B1529"/>
    <w:rsid w:val="000B2DFB"/>
    <w:rsid w:val="000C1722"/>
    <w:rsid w:val="000C5FC1"/>
    <w:rsid w:val="000E3B86"/>
    <w:rsid w:val="000E3E8B"/>
    <w:rsid w:val="000E6C97"/>
    <w:rsid w:val="000F172A"/>
    <w:rsid w:val="000F4736"/>
    <w:rsid w:val="001045BE"/>
    <w:rsid w:val="001067F2"/>
    <w:rsid w:val="00116170"/>
    <w:rsid w:val="001164DE"/>
    <w:rsid w:val="00123026"/>
    <w:rsid w:val="00124982"/>
    <w:rsid w:val="0012673A"/>
    <w:rsid w:val="001516AE"/>
    <w:rsid w:val="001525AF"/>
    <w:rsid w:val="001746F2"/>
    <w:rsid w:val="001839E0"/>
    <w:rsid w:val="00193961"/>
    <w:rsid w:val="001B3C8B"/>
    <w:rsid w:val="001B7640"/>
    <w:rsid w:val="001C0747"/>
    <w:rsid w:val="001C17CA"/>
    <w:rsid w:val="00203DF4"/>
    <w:rsid w:val="00207C48"/>
    <w:rsid w:val="00207F60"/>
    <w:rsid w:val="00215213"/>
    <w:rsid w:val="00231A02"/>
    <w:rsid w:val="002348CA"/>
    <w:rsid w:val="002661F8"/>
    <w:rsid w:val="00271A76"/>
    <w:rsid w:val="00272195"/>
    <w:rsid w:val="00293035"/>
    <w:rsid w:val="002A53CB"/>
    <w:rsid w:val="002B022E"/>
    <w:rsid w:val="002C23DA"/>
    <w:rsid w:val="002E0A1C"/>
    <w:rsid w:val="00302617"/>
    <w:rsid w:val="00354D92"/>
    <w:rsid w:val="003572FD"/>
    <w:rsid w:val="00381D3D"/>
    <w:rsid w:val="00384BB0"/>
    <w:rsid w:val="00390D49"/>
    <w:rsid w:val="00394F4C"/>
    <w:rsid w:val="00396C9E"/>
    <w:rsid w:val="003B3C95"/>
    <w:rsid w:val="003B7A2B"/>
    <w:rsid w:val="003E632E"/>
    <w:rsid w:val="003E66FE"/>
    <w:rsid w:val="003F1D84"/>
    <w:rsid w:val="00402495"/>
    <w:rsid w:val="0041723B"/>
    <w:rsid w:val="00452F01"/>
    <w:rsid w:val="00464E9E"/>
    <w:rsid w:val="00473A8C"/>
    <w:rsid w:val="0049294B"/>
    <w:rsid w:val="00494E88"/>
    <w:rsid w:val="00495418"/>
    <w:rsid w:val="00496FDA"/>
    <w:rsid w:val="004B46B6"/>
    <w:rsid w:val="004C7A4D"/>
    <w:rsid w:val="004D504D"/>
    <w:rsid w:val="004D66FB"/>
    <w:rsid w:val="004E08E9"/>
    <w:rsid w:val="00511909"/>
    <w:rsid w:val="00516748"/>
    <w:rsid w:val="00524E19"/>
    <w:rsid w:val="005561E5"/>
    <w:rsid w:val="00565B31"/>
    <w:rsid w:val="00570079"/>
    <w:rsid w:val="00577BD1"/>
    <w:rsid w:val="005A2D08"/>
    <w:rsid w:val="005A6196"/>
    <w:rsid w:val="005D4E3F"/>
    <w:rsid w:val="005D65D6"/>
    <w:rsid w:val="005F2AC4"/>
    <w:rsid w:val="005F6AA2"/>
    <w:rsid w:val="006107BA"/>
    <w:rsid w:val="006201D9"/>
    <w:rsid w:val="00621356"/>
    <w:rsid w:val="00625C2B"/>
    <w:rsid w:val="00640A89"/>
    <w:rsid w:val="00651AAB"/>
    <w:rsid w:val="006528B5"/>
    <w:rsid w:val="006B76DA"/>
    <w:rsid w:val="006C38AC"/>
    <w:rsid w:val="006E17F5"/>
    <w:rsid w:val="006E252B"/>
    <w:rsid w:val="006E673A"/>
    <w:rsid w:val="006F66B2"/>
    <w:rsid w:val="00711239"/>
    <w:rsid w:val="00711C4A"/>
    <w:rsid w:val="007251FB"/>
    <w:rsid w:val="00774CC4"/>
    <w:rsid w:val="007A6332"/>
    <w:rsid w:val="007A7A81"/>
    <w:rsid w:val="007B6944"/>
    <w:rsid w:val="007D6148"/>
    <w:rsid w:val="007D65C9"/>
    <w:rsid w:val="007E721B"/>
    <w:rsid w:val="007F059A"/>
    <w:rsid w:val="00810D7B"/>
    <w:rsid w:val="008222F6"/>
    <w:rsid w:val="008364FB"/>
    <w:rsid w:val="0084010E"/>
    <w:rsid w:val="008416C2"/>
    <w:rsid w:val="00845DC9"/>
    <w:rsid w:val="00887548"/>
    <w:rsid w:val="008A3DFF"/>
    <w:rsid w:val="008B0633"/>
    <w:rsid w:val="008B2514"/>
    <w:rsid w:val="008C0390"/>
    <w:rsid w:val="008C0E5F"/>
    <w:rsid w:val="008C65EF"/>
    <w:rsid w:val="008D1DFA"/>
    <w:rsid w:val="008D349F"/>
    <w:rsid w:val="008D773C"/>
    <w:rsid w:val="008E5B07"/>
    <w:rsid w:val="008F48DE"/>
    <w:rsid w:val="00906F3E"/>
    <w:rsid w:val="009172C0"/>
    <w:rsid w:val="009249C9"/>
    <w:rsid w:val="00964960"/>
    <w:rsid w:val="00973AF6"/>
    <w:rsid w:val="009807C6"/>
    <w:rsid w:val="009A5CE2"/>
    <w:rsid w:val="009E0B4C"/>
    <w:rsid w:val="009E0DE9"/>
    <w:rsid w:val="00A1265F"/>
    <w:rsid w:val="00A52CAB"/>
    <w:rsid w:val="00A54104"/>
    <w:rsid w:val="00A66CB5"/>
    <w:rsid w:val="00A757DE"/>
    <w:rsid w:val="00A83F59"/>
    <w:rsid w:val="00A84E4C"/>
    <w:rsid w:val="00A873AC"/>
    <w:rsid w:val="00A95AEE"/>
    <w:rsid w:val="00AA0F75"/>
    <w:rsid w:val="00AA3E6E"/>
    <w:rsid w:val="00AA7578"/>
    <w:rsid w:val="00AB7DE8"/>
    <w:rsid w:val="00AD6131"/>
    <w:rsid w:val="00AE04C0"/>
    <w:rsid w:val="00AF0F4D"/>
    <w:rsid w:val="00AF45F8"/>
    <w:rsid w:val="00B05BA8"/>
    <w:rsid w:val="00B20065"/>
    <w:rsid w:val="00B2207D"/>
    <w:rsid w:val="00B246CE"/>
    <w:rsid w:val="00B51D90"/>
    <w:rsid w:val="00B560E0"/>
    <w:rsid w:val="00B73856"/>
    <w:rsid w:val="00B9336C"/>
    <w:rsid w:val="00B973A9"/>
    <w:rsid w:val="00BA04E8"/>
    <w:rsid w:val="00BC343D"/>
    <w:rsid w:val="00BC3FB7"/>
    <w:rsid w:val="00BD7ABE"/>
    <w:rsid w:val="00BE2185"/>
    <w:rsid w:val="00BE2577"/>
    <w:rsid w:val="00BF45E0"/>
    <w:rsid w:val="00C13494"/>
    <w:rsid w:val="00C5086E"/>
    <w:rsid w:val="00C54724"/>
    <w:rsid w:val="00C6538F"/>
    <w:rsid w:val="00C65573"/>
    <w:rsid w:val="00C83D18"/>
    <w:rsid w:val="00CC6741"/>
    <w:rsid w:val="00CD5EAB"/>
    <w:rsid w:val="00CF6DA4"/>
    <w:rsid w:val="00D32D8A"/>
    <w:rsid w:val="00D466D0"/>
    <w:rsid w:val="00D57645"/>
    <w:rsid w:val="00D80934"/>
    <w:rsid w:val="00D84031"/>
    <w:rsid w:val="00D84852"/>
    <w:rsid w:val="00D87E27"/>
    <w:rsid w:val="00DA1EED"/>
    <w:rsid w:val="00DB12D7"/>
    <w:rsid w:val="00DB717E"/>
    <w:rsid w:val="00DD5BF3"/>
    <w:rsid w:val="00DE1BF2"/>
    <w:rsid w:val="00DF15A4"/>
    <w:rsid w:val="00E06741"/>
    <w:rsid w:val="00E37949"/>
    <w:rsid w:val="00E43021"/>
    <w:rsid w:val="00E43A91"/>
    <w:rsid w:val="00E520F0"/>
    <w:rsid w:val="00E521C8"/>
    <w:rsid w:val="00E87A1C"/>
    <w:rsid w:val="00E9140F"/>
    <w:rsid w:val="00E92BC9"/>
    <w:rsid w:val="00EB527E"/>
    <w:rsid w:val="00EB733D"/>
    <w:rsid w:val="00ED1BA4"/>
    <w:rsid w:val="00EE08C3"/>
    <w:rsid w:val="00EE3BCB"/>
    <w:rsid w:val="00F04C52"/>
    <w:rsid w:val="00F06114"/>
    <w:rsid w:val="00F1480E"/>
    <w:rsid w:val="00F25BE3"/>
    <w:rsid w:val="00F32407"/>
    <w:rsid w:val="00F35581"/>
    <w:rsid w:val="00F51793"/>
    <w:rsid w:val="00F52A89"/>
    <w:rsid w:val="00F6480A"/>
    <w:rsid w:val="00FF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EFFCF"/>
  <w15:docId w15:val="{C8704AED-C89B-480D-AA58-6C3C3F38C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DC9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45DC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3AF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B46B6"/>
    <w:pPr>
      <w:ind w:left="720"/>
      <w:contextualSpacing/>
    </w:pPr>
  </w:style>
  <w:style w:type="paragraph" w:styleId="Revision">
    <w:name w:val="Revision"/>
    <w:hidden/>
    <w:uiPriority w:val="99"/>
    <w:semiHidden/>
    <w:rsid w:val="00711C4A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2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2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7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75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7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3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0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6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82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iguo@public.qd.sd.cn" TargetMode="External"/><Relationship Id="rId13" Type="http://schemas.openxmlformats.org/officeDocument/2006/relationships/hyperlink" Target="mailto:dr.saadrao@gamil.com" TargetMode="External"/><Relationship Id="rId18" Type="http://schemas.openxmlformats.org/officeDocument/2006/relationships/hyperlink" Target="mailto:sharon.cox@lshtm.ac.u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thaiclinicaltrials.org/show/TCTR20190128004" TargetMode="External"/><Relationship Id="rId7" Type="http://schemas.openxmlformats.org/officeDocument/2006/relationships/hyperlink" Target="mailto:kevin_1971@126.com" TargetMode="External"/><Relationship Id="rId12" Type="http://schemas.openxmlformats.org/officeDocument/2006/relationships/hyperlink" Target="mailto:nadia.shah@live.com" TargetMode="External"/><Relationship Id="rId17" Type="http://schemas.openxmlformats.org/officeDocument/2006/relationships/hyperlink" Target="https://clinicaltrials.gov/ct2/show/record/NCT02106039" TargetMode="External"/><Relationship Id="rId2" Type="http://schemas.openxmlformats.org/officeDocument/2006/relationships/styles" Target="styles.xml"/><Relationship Id="rId16" Type="http://schemas.openxmlformats.org/officeDocument/2006/relationships/hyperlink" Target="mailto:reinout.vancrevel@radboudumc.nl" TargetMode="External"/><Relationship Id="rId20" Type="http://schemas.openxmlformats.org/officeDocument/2006/relationships/hyperlink" Target="mailto:k.kasiansin@gmail.com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chictr.org.cn/showproj.aspx?proj=10964" TargetMode="External"/><Relationship Id="rId11" Type="http://schemas.openxmlformats.org/officeDocument/2006/relationships/hyperlink" Target="http://www.chictr.org.cn/showproj.aspx?proj=8506" TargetMode="External"/><Relationship Id="rId24" Type="http://schemas.openxmlformats.org/officeDocument/2006/relationships/theme" Target="theme/theme1.xml"/><Relationship Id="rId5" Type="http://schemas.openxmlformats.org/officeDocument/2006/relationships/hyperlink" Target="mailto:kevin_1971@126.com" TargetMode="External"/><Relationship Id="rId15" Type="http://schemas.openxmlformats.org/officeDocument/2006/relationships/hyperlink" Target="mailto:Hazel.Dockrell@lshtm.ac.uk" TargetMode="External"/><Relationship Id="rId23" Type="http://schemas.openxmlformats.org/officeDocument/2006/relationships/fontTable" Target="fontTable.xml"/><Relationship Id="rId10" Type="http://schemas.openxmlformats.org/officeDocument/2006/relationships/hyperlink" Target="mailto:kevin_1971@126.com" TargetMode="External"/><Relationship Id="rId19" Type="http://schemas.openxmlformats.org/officeDocument/2006/relationships/hyperlink" Target="https://www.isrctn.com/ISRCTN1634761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hictr.org.cn/showproj.aspx?proj=7005" TargetMode="External"/><Relationship Id="rId14" Type="http://schemas.openxmlformats.org/officeDocument/2006/relationships/hyperlink" Target="https://clinicaltrials.gov/ct2/show/record/NCT02169570" TargetMode="External"/><Relationship Id="rId22" Type="http://schemas.openxmlformats.org/officeDocument/2006/relationships/hyperlink" Target="https://www.chictr.org.cn/showproj.html?proj=23064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9</TotalTime>
  <Pages>6</Pages>
  <Words>1978</Words>
  <Characters>11276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Shewade</dc:creator>
  <cp:keywords/>
  <dc:description/>
  <cp:lastModifiedBy>Hemant Shewade</cp:lastModifiedBy>
  <cp:revision>225</cp:revision>
  <dcterms:created xsi:type="dcterms:W3CDTF">2017-05-23T20:34:00Z</dcterms:created>
  <dcterms:modified xsi:type="dcterms:W3CDTF">2025-06-15T21:30:00Z</dcterms:modified>
</cp:coreProperties>
</file>